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4BAE0" w14:textId="0DE950F7" w:rsidR="00822860" w:rsidRPr="009A2BF1" w:rsidRDefault="009A3079">
      <w:pPr>
        <w:rPr>
          <w:rFonts w:asciiTheme="majorBidi" w:hAnsiTheme="majorBidi" w:cstheme="majorBidi"/>
          <w:sz w:val="32"/>
          <w:szCs w:val="32"/>
        </w:rPr>
      </w:pPr>
      <w:r w:rsidRPr="009A2BF1">
        <w:rPr>
          <w:rFonts w:asciiTheme="majorBidi" w:hAnsiTheme="majorBidi" w:cstheme="majorBidi"/>
          <w:sz w:val="32"/>
          <w:szCs w:val="32"/>
        </w:rPr>
        <w:t>Appendix 4: The modif</w:t>
      </w:r>
      <w:r w:rsidR="00AA7C25">
        <w:rPr>
          <w:rFonts w:asciiTheme="majorBidi" w:hAnsiTheme="majorBidi" w:cstheme="majorBidi"/>
          <w:sz w:val="32"/>
          <w:szCs w:val="32"/>
        </w:rPr>
        <w:t>i</w:t>
      </w:r>
      <w:r w:rsidRPr="009A2BF1">
        <w:rPr>
          <w:rFonts w:asciiTheme="majorBidi" w:hAnsiTheme="majorBidi" w:cstheme="majorBidi"/>
          <w:sz w:val="32"/>
          <w:szCs w:val="32"/>
        </w:rPr>
        <w:t>ed version of QUADAS-2</w:t>
      </w:r>
    </w:p>
    <w:tbl>
      <w:tblPr>
        <w:tblStyle w:val="TableGrid"/>
        <w:tblW w:w="0" w:type="auto"/>
        <w:tblLook w:val="04A0" w:firstRow="1" w:lastRow="0" w:firstColumn="1" w:lastColumn="0" w:noHBand="0" w:noVBand="1"/>
      </w:tblPr>
      <w:tblGrid>
        <w:gridCol w:w="1615"/>
        <w:gridCol w:w="2790"/>
        <w:gridCol w:w="4945"/>
      </w:tblGrid>
      <w:tr w:rsidR="00AE5CE6" w:rsidRPr="009A2BF1" w14:paraId="019EAF3B" w14:textId="77777777" w:rsidTr="00E96E08">
        <w:trPr>
          <w:trHeight w:val="350"/>
        </w:trPr>
        <w:tc>
          <w:tcPr>
            <w:tcW w:w="1615" w:type="dxa"/>
            <w:vMerge w:val="restart"/>
          </w:tcPr>
          <w:p w14:paraId="02043545" w14:textId="7F23E8AF" w:rsidR="00AE5CE6" w:rsidRPr="009A2BF1" w:rsidRDefault="005F2677" w:rsidP="005F2677">
            <w:pPr>
              <w:rPr>
                <w:b/>
                <w:bCs/>
              </w:rPr>
            </w:pPr>
            <w:r w:rsidRPr="009A2BF1">
              <w:rPr>
                <w:b/>
                <w:bCs/>
              </w:rPr>
              <w:t xml:space="preserve">1. </w:t>
            </w:r>
            <w:r w:rsidR="00AE5CE6" w:rsidRPr="009A2BF1">
              <w:rPr>
                <w:b/>
                <w:bCs/>
              </w:rPr>
              <w:t>Participants</w:t>
            </w:r>
          </w:p>
          <w:p w14:paraId="767C3C41" w14:textId="77777777" w:rsidR="00AE5CE6" w:rsidRPr="009A2BF1" w:rsidRDefault="00AE5CE6" w:rsidP="00E96E08">
            <w:pPr>
              <w:rPr>
                <w:i/>
                <w:iCs/>
              </w:rPr>
            </w:pPr>
          </w:p>
          <w:p w14:paraId="17207F8E" w14:textId="77777777" w:rsidR="00AE5CE6" w:rsidRPr="009A2BF1" w:rsidRDefault="00AE5CE6" w:rsidP="00E96E08">
            <w:pPr>
              <w:rPr>
                <w:i/>
                <w:iCs/>
              </w:rPr>
            </w:pPr>
          </w:p>
        </w:tc>
        <w:tc>
          <w:tcPr>
            <w:tcW w:w="2790" w:type="dxa"/>
          </w:tcPr>
          <w:p w14:paraId="54CA3164" w14:textId="77777777" w:rsidR="00AE5CE6" w:rsidRPr="009A2BF1" w:rsidRDefault="00AE5CE6" w:rsidP="00E96E08">
            <w:pPr>
              <w:rPr>
                <w:b/>
                <w:bCs/>
              </w:rPr>
            </w:pPr>
            <w:r w:rsidRPr="009A2BF1">
              <w:rPr>
                <w:b/>
                <w:bCs/>
                <w:sz w:val="23"/>
                <w:szCs w:val="23"/>
              </w:rPr>
              <w:t>Signaling questions</w:t>
            </w:r>
          </w:p>
        </w:tc>
        <w:tc>
          <w:tcPr>
            <w:tcW w:w="4945" w:type="dxa"/>
          </w:tcPr>
          <w:p w14:paraId="6BD5BC1E" w14:textId="77777777" w:rsidR="00AE5CE6" w:rsidRPr="009A2BF1" w:rsidRDefault="00AE5CE6" w:rsidP="00E96E08">
            <w:pPr>
              <w:rPr>
                <w:b/>
                <w:bCs/>
              </w:rPr>
            </w:pPr>
            <w:r w:rsidRPr="009A2BF1">
              <w:rPr>
                <w:b/>
                <w:bCs/>
              </w:rPr>
              <w:t>Explanation</w:t>
            </w:r>
          </w:p>
        </w:tc>
      </w:tr>
      <w:tr w:rsidR="00AE5CE6" w:rsidRPr="009A2BF1" w14:paraId="5527E9B5" w14:textId="77777777" w:rsidTr="00E96E08">
        <w:trPr>
          <w:trHeight w:val="350"/>
        </w:trPr>
        <w:tc>
          <w:tcPr>
            <w:tcW w:w="1615" w:type="dxa"/>
            <w:vMerge/>
          </w:tcPr>
          <w:p w14:paraId="3FB5264D" w14:textId="77777777" w:rsidR="00AE5CE6" w:rsidRPr="009A2BF1" w:rsidRDefault="00AE5CE6" w:rsidP="00E96E08"/>
        </w:tc>
        <w:tc>
          <w:tcPr>
            <w:tcW w:w="2790" w:type="dxa"/>
          </w:tcPr>
          <w:p w14:paraId="238B36D6" w14:textId="77777777" w:rsidR="00AE5CE6" w:rsidRPr="009A2BF1" w:rsidRDefault="00AE5CE6" w:rsidP="00E96E08">
            <w:r w:rsidRPr="009A2BF1">
              <w:t>1.1 Was a consecutive or random sample of patients enrolled?</w:t>
            </w:r>
          </w:p>
        </w:tc>
        <w:tc>
          <w:tcPr>
            <w:tcW w:w="4945" w:type="dxa"/>
          </w:tcPr>
          <w:p w14:paraId="5A4DFB85" w14:textId="77777777" w:rsidR="00AE5CE6" w:rsidRPr="009A2BF1" w:rsidRDefault="00AE5CE6" w:rsidP="00E96E08">
            <w:r w:rsidRPr="009A2BF1">
              <w:t>-</w:t>
            </w:r>
            <w:r w:rsidRPr="004B3C5B">
              <w:rPr>
                <w:b/>
                <w:bCs/>
              </w:rPr>
              <w:t>Yes</w:t>
            </w:r>
            <w:r w:rsidRPr="009A2BF1">
              <w:t>: if a consecutive or random sample of eligible patients was enrolled.</w:t>
            </w:r>
          </w:p>
          <w:p w14:paraId="7CB6F641" w14:textId="77777777" w:rsidR="00AE5CE6" w:rsidRPr="009A2BF1" w:rsidRDefault="00AE5CE6" w:rsidP="00E96E08"/>
          <w:p w14:paraId="12120CC2" w14:textId="77777777" w:rsidR="00AE5CE6" w:rsidRPr="009A2BF1" w:rsidRDefault="00AE5CE6" w:rsidP="00E96E08">
            <w:r w:rsidRPr="009A2BF1">
              <w:t xml:space="preserve">- </w:t>
            </w:r>
            <w:r w:rsidRPr="004B3C5B">
              <w:rPr>
                <w:b/>
                <w:bCs/>
              </w:rPr>
              <w:t>No</w:t>
            </w:r>
            <w:r w:rsidRPr="009A2BF1">
              <w:t xml:space="preserve">: if patients were selected by </w:t>
            </w:r>
            <w:proofErr w:type="gramStart"/>
            <w:r w:rsidRPr="009A2BF1">
              <w:t>convenience;</w:t>
            </w:r>
            <w:proofErr w:type="gramEnd"/>
            <w:r w:rsidRPr="009A2BF1">
              <w:t xml:space="preserve"> </w:t>
            </w:r>
          </w:p>
          <w:p w14:paraId="59802CBE" w14:textId="77777777" w:rsidR="00AE5CE6" w:rsidRPr="009A2BF1" w:rsidRDefault="00AE5CE6" w:rsidP="00E96E08"/>
          <w:p w14:paraId="25414CB1" w14:textId="77777777" w:rsidR="00AE5CE6" w:rsidRPr="009A2BF1" w:rsidRDefault="00AE5CE6" w:rsidP="00E96E08">
            <w:r w:rsidRPr="009A2BF1">
              <w:t xml:space="preserve">- </w:t>
            </w:r>
            <w:r w:rsidRPr="004B3C5B">
              <w:rPr>
                <w:b/>
                <w:bCs/>
              </w:rPr>
              <w:t>Unclear</w:t>
            </w:r>
            <w:r w:rsidRPr="009A2BF1">
              <w:t xml:space="preserve">: if the study did not report the </w:t>
            </w:r>
            <w:proofErr w:type="gramStart"/>
            <w:r w:rsidRPr="009A2BF1">
              <w:t>manner in which</w:t>
            </w:r>
            <w:proofErr w:type="gramEnd"/>
            <w:r w:rsidRPr="009A2BF1">
              <w:t xml:space="preserve"> participants were enrolled.</w:t>
            </w:r>
          </w:p>
        </w:tc>
      </w:tr>
      <w:tr w:rsidR="00AE5CE6" w:rsidRPr="009A2BF1" w14:paraId="29456642" w14:textId="77777777" w:rsidTr="00E96E08">
        <w:trPr>
          <w:trHeight w:val="350"/>
        </w:trPr>
        <w:tc>
          <w:tcPr>
            <w:tcW w:w="1615" w:type="dxa"/>
            <w:vMerge/>
          </w:tcPr>
          <w:p w14:paraId="773DA290" w14:textId="77777777" w:rsidR="00AE5CE6" w:rsidRPr="009A2BF1" w:rsidRDefault="00AE5CE6" w:rsidP="00E96E08"/>
        </w:tc>
        <w:tc>
          <w:tcPr>
            <w:tcW w:w="2790" w:type="dxa"/>
          </w:tcPr>
          <w:p w14:paraId="1292580A" w14:textId="77777777" w:rsidR="00AE5CE6" w:rsidRPr="009A2BF1" w:rsidRDefault="00AE5CE6" w:rsidP="00E96E08">
            <w:r w:rsidRPr="009A2BF1">
              <w:t>1.2 Did the study avoid inappropriate exclusions?</w:t>
            </w:r>
          </w:p>
        </w:tc>
        <w:tc>
          <w:tcPr>
            <w:tcW w:w="4945" w:type="dxa"/>
          </w:tcPr>
          <w:p w14:paraId="6897A4A4" w14:textId="77777777" w:rsidR="00AE5CE6" w:rsidRPr="009A2BF1" w:rsidRDefault="00AE5CE6" w:rsidP="00E96E08">
            <w:r w:rsidRPr="009A2BF1">
              <w:t xml:space="preserve">- </w:t>
            </w:r>
            <w:r w:rsidRPr="004B3C5B">
              <w:rPr>
                <w:b/>
                <w:bCs/>
              </w:rPr>
              <w:t>Yes</w:t>
            </w:r>
            <w:r w:rsidRPr="009A2BF1">
              <w:t>: If inclusion and exclusion of participants were appropriate, so participants correspond to unselected participants of interest.</w:t>
            </w:r>
          </w:p>
          <w:p w14:paraId="1C9427B5" w14:textId="77777777" w:rsidR="00AE5CE6" w:rsidRPr="009A2BF1" w:rsidRDefault="00AE5CE6" w:rsidP="00E96E08"/>
          <w:p w14:paraId="7AC41574" w14:textId="4AD3D884" w:rsidR="00AE5CE6" w:rsidRPr="009A2BF1" w:rsidRDefault="00AE5CE6" w:rsidP="00E96E08">
            <w:r w:rsidRPr="009A2BF1">
              <w:t xml:space="preserve">- </w:t>
            </w:r>
            <w:r w:rsidRPr="004B3C5B">
              <w:rPr>
                <w:b/>
                <w:bCs/>
              </w:rPr>
              <w:t>No</w:t>
            </w:r>
            <w:r w:rsidRPr="009A2BF1">
              <w:t xml:space="preserve">: If participants are included who would already have been identified as having the outcome and so are no longer participants at </w:t>
            </w:r>
            <w:r w:rsidR="00AA7C25">
              <w:t xml:space="preserve">the </w:t>
            </w:r>
            <w:r w:rsidRPr="009A2BF1">
              <w:t>suspicion of disease (diagnostic studies),</w:t>
            </w:r>
          </w:p>
          <w:p w14:paraId="4F780704" w14:textId="77777777" w:rsidR="00AE5CE6" w:rsidRPr="009A2BF1" w:rsidRDefault="00AE5CE6" w:rsidP="00E96E08">
            <w:r w:rsidRPr="009A2BF1">
              <w:t>or if specific subgroups are excluded that may have altered the performance of the prediction model for the intended target population.</w:t>
            </w:r>
          </w:p>
          <w:p w14:paraId="4AB1F24E" w14:textId="77777777" w:rsidR="00AE5CE6" w:rsidRPr="009A2BF1" w:rsidRDefault="00AE5CE6" w:rsidP="00E96E08"/>
          <w:p w14:paraId="27A9699D" w14:textId="77777777" w:rsidR="00AE5CE6" w:rsidRPr="009A2BF1" w:rsidRDefault="00AE5CE6" w:rsidP="00E96E08">
            <w:r w:rsidRPr="009A2BF1">
              <w:t xml:space="preserve">- </w:t>
            </w:r>
            <w:r w:rsidRPr="004B3C5B">
              <w:rPr>
                <w:b/>
                <w:bCs/>
              </w:rPr>
              <w:t>Unclear</w:t>
            </w:r>
            <w:r w:rsidRPr="009A2BF1">
              <w:t>: When there is no information on whether inappropriate inclusions or exclusions took place.</w:t>
            </w:r>
          </w:p>
        </w:tc>
      </w:tr>
      <w:tr w:rsidR="00AE5CE6" w:rsidRPr="009A2BF1" w14:paraId="079B40D8" w14:textId="77777777" w:rsidTr="00E96E08">
        <w:trPr>
          <w:trHeight w:val="258"/>
        </w:trPr>
        <w:tc>
          <w:tcPr>
            <w:tcW w:w="1615" w:type="dxa"/>
            <w:vMerge/>
          </w:tcPr>
          <w:p w14:paraId="6670AA9F" w14:textId="77777777" w:rsidR="00AE5CE6" w:rsidRPr="009A2BF1" w:rsidRDefault="00AE5CE6" w:rsidP="00E96E08"/>
        </w:tc>
        <w:tc>
          <w:tcPr>
            <w:tcW w:w="2790" w:type="dxa"/>
          </w:tcPr>
          <w:p w14:paraId="0B4E7BE4" w14:textId="77777777" w:rsidR="00AE5CE6" w:rsidRPr="009A2BF1" w:rsidRDefault="00AE5CE6" w:rsidP="00E96E08">
            <w:r w:rsidRPr="009A2BF1">
              <w:t>1.3 Was the sample size sufficient?</w:t>
            </w:r>
          </w:p>
        </w:tc>
        <w:tc>
          <w:tcPr>
            <w:tcW w:w="4945" w:type="dxa"/>
          </w:tcPr>
          <w:p w14:paraId="09D0B4DC" w14:textId="3D18A967" w:rsidR="00AE5CE6" w:rsidRPr="009A2BF1" w:rsidRDefault="00AE5CE6" w:rsidP="009E53A6">
            <w:r w:rsidRPr="009A2BF1">
              <w:t xml:space="preserve">- </w:t>
            </w:r>
            <w:r w:rsidRPr="004B3C5B">
              <w:rPr>
                <w:b/>
                <w:bCs/>
              </w:rPr>
              <w:t>Yes</w:t>
            </w:r>
            <w:r w:rsidRPr="009A2BF1">
              <w:t>:</w:t>
            </w:r>
            <w:r w:rsidR="00660263">
              <w:t xml:space="preserve"> </w:t>
            </w:r>
            <w:r w:rsidR="00660263" w:rsidRPr="00660263">
              <w:t>either having a</w:t>
            </w:r>
            <w:r w:rsidR="00660263">
              <w:t xml:space="preserve"> minimum of </w:t>
            </w:r>
            <w:r w:rsidR="00660263" w:rsidRPr="00660263">
              <w:t xml:space="preserve">100 participants or in </w:t>
            </w:r>
            <w:r w:rsidR="00660263">
              <w:t>studies</w:t>
            </w:r>
            <w:r w:rsidR="00660263" w:rsidRPr="00660263">
              <w:t xml:space="preserve"> where multiple samples are recorded for each participant, having at least 100 samples. The latter condition is applicable when the input to the machine learning algorithm is derived from individual samples, rather than from entire subjects.</w:t>
            </w:r>
          </w:p>
          <w:p w14:paraId="26B71ADD" w14:textId="77777777" w:rsidR="00AE5CE6" w:rsidRPr="009A2BF1" w:rsidRDefault="00AE5CE6" w:rsidP="00E96E08"/>
          <w:p w14:paraId="598E59F0" w14:textId="67023AB9" w:rsidR="00AE5CE6" w:rsidRPr="009A2BF1" w:rsidRDefault="00AE5CE6" w:rsidP="00E96E08">
            <w:r w:rsidRPr="009A2BF1">
              <w:t xml:space="preserve">- </w:t>
            </w:r>
            <w:r w:rsidRPr="004B3C5B">
              <w:rPr>
                <w:b/>
                <w:bCs/>
              </w:rPr>
              <w:t>No</w:t>
            </w:r>
            <w:r w:rsidRPr="009A2BF1">
              <w:t xml:space="preserve">: </w:t>
            </w:r>
            <w:r w:rsidR="003D6FC5" w:rsidRPr="003D6FC5">
              <w:t>if there are less than 100 participants, or in studies where multiple samples are recorded for each participant, if there are fewer than 100 samples.</w:t>
            </w:r>
          </w:p>
          <w:p w14:paraId="451D3B3B" w14:textId="77777777" w:rsidR="00AE5CE6" w:rsidRPr="009A2BF1" w:rsidRDefault="00AE5CE6" w:rsidP="00E96E08"/>
          <w:p w14:paraId="0D76279E" w14:textId="4FCFAE3D" w:rsidR="00AE5CE6" w:rsidRPr="009A2BF1" w:rsidRDefault="00AE5CE6" w:rsidP="00E96E08">
            <w:r w:rsidRPr="009A2BF1">
              <w:t xml:space="preserve">- </w:t>
            </w:r>
            <w:r w:rsidRPr="004B3C5B">
              <w:rPr>
                <w:b/>
                <w:bCs/>
              </w:rPr>
              <w:t>Unclear</w:t>
            </w:r>
            <w:r w:rsidRPr="009A2BF1">
              <w:t xml:space="preserve">: no information on the number of </w:t>
            </w:r>
            <w:r w:rsidR="003D6FC5">
              <w:t>features</w:t>
            </w:r>
            <w:r w:rsidRPr="009A2BF1">
              <w:t xml:space="preserve"> or number of participants</w:t>
            </w:r>
            <w:r w:rsidR="003D6FC5">
              <w:t>.</w:t>
            </w:r>
          </w:p>
          <w:p w14:paraId="46961B1F" w14:textId="063DCA6D" w:rsidR="00AE5CE6" w:rsidRPr="009A2BF1" w:rsidRDefault="00AE5CE6" w:rsidP="00E96E08">
            <w:r w:rsidRPr="009A2BF1">
              <w:t xml:space="preserve"> </w:t>
            </w:r>
          </w:p>
        </w:tc>
      </w:tr>
      <w:tr w:rsidR="00AE5CE6" w:rsidRPr="009A2BF1" w14:paraId="04E65E5A" w14:textId="77777777" w:rsidTr="00E96E08">
        <w:trPr>
          <w:trHeight w:val="266"/>
        </w:trPr>
        <w:tc>
          <w:tcPr>
            <w:tcW w:w="1615" w:type="dxa"/>
            <w:vMerge/>
          </w:tcPr>
          <w:p w14:paraId="6A134401" w14:textId="77777777" w:rsidR="00AE5CE6" w:rsidRPr="009A2BF1" w:rsidRDefault="00AE5CE6" w:rsidP="00E96E08"/>
        </w:tc>
        <w:tc>
          <w:tcPr>
            <w:tcW w:w="2790" w:type="dxa"/>
          </w:tcPr>
          <w:p w14:paraId="0024DAA5" w14:textId="22C520ED" w:rsidR="00AE5CE6" w:rsidRPr="009A2BF1" w:rsidRDefault="00AE5CE6" w:rsidP="00E96E08">
            <w:r w:rsidRPr="009A2BF1">
              <w:t>1.4 Was there a balance in the number of patients between the subgroups?</w:t>
            </w:r>
          </w:p>
        </w:tc>
        <w:tc>
          <w:tcPr>
            <w:tcW w:w="4945" w:type="dxa"/>
          </w:tcPr>
          <w:p w14:paraId="7D969F9C" w14:textId="61EBA241" w:rsidR="00AE5CE6" w:rsidRPr="009A2BF1" w:rsidRDefault="00AE5CE6" w:rsidP="00E96E08">
            <w:r w:rsidRPr="009A2BF1">
              <w:t xml:space="preserve">- </w:t>
            </w:r>
            <w:r w:rsidRPr="004B3C5B">
              <w:rPr>
                <w:b/>
                <w:bCs/>
              </w:rPr>
              <w:t>Yes</w:t>
            </w:r>
            <w:r w:rsidRPr="009A2BF1">
              <w:t>: if the percentage of participants in any group is 66.7</w:t>
            </w:r>
            <w:r w:rsidR="00B805EA">
              <w:t>%</w:t>
            </w:r>
            <w:r w:rsidRPr="009A2BF1">
              <w:t xml:space="preserve"> or less of the</w:t>
            </w:r>
            <w:r w:rsidR="00B805EA">
              <w:t xml:space="preserve"> total</w:t>
            </w:r>
            <w:r w:rsidRPr="009A2BF1">
              <w:t xml:space="preserve"> sample</w:t>
            </w:r>
            <w:r w:rsidR="009E53A6" w:rsidRPr="009A2BF1">
              <w:t xml:space="preserve"> (</w:t>
            </w:r>
            <w:r w:rsidR="009E53A6" w:rsidRPr="009A2BF1">
              <w:rPr>
                <w:rFonts w:cstheme="minorHAnsi"/>
              </w:rPr>
              <w:t>≤</w:t>
            </w:r>
            <w:r w:rsidR="009E53A6" w:rsidRPr="009A2BF1">
              <w:t>2/3)</w:t>
            </w:r>
            <w:r w:rsidRPr="009A2BF1">
              <w:t xml:space="preserve">. </w:t>
            </w:r>
          </w:p>
          <w:p w14:paraId="16762706" w14:textId="77777777" w:rsidR="00AE5CE6" w:rsidRPr="009A2BF1" w:rsidRDefault="00AE5CE6" w:rsidP="00E96E08"/>
          <w:p w14:paraId="4DC3D4B1" w14:textId="2688153D" w:rsidR="00AE5CE6" w:rsidRPr="009A2BF1" w:rsidRDefault="00AE5CE6" w:rsidP="00E96E08">
            <w:r w:rsidRPr="009A2BF1">
              <w:t xml:space="preserve">- </w:t>
            </w:r>
            <w:r w:rsidRPr="004B3C5B">
              <w:rPr>
                <w:b/>
                <w:bCs/>
              </w:rPr>
              <w:t>No</w:t>
            </w:r>
            <w:r w:rsidRPr="009A2BF1">
              <w:t>: if the percentage of participants in any group is more than 66.7</w:t>
            </w:r>
            <w:r w:rsidR="00B805EA">
              <w:t>%</w:t>
            </w:r>
            <w:r w:rsidRPr="009A2BF1">
              <w:t xml:space="preserve"> of the </w:t>
            </w:r>
            <w:r w:rsidR="00B805EA">
              <w:t xml:space="preserve">total </w:t>
            </w:r>
            <w:r w:rsidRPr="009A2BF1">
              <w:t>sample</w:t>
            </w:r>
            <w:r w:rsidR="009E53A6" w:rsidRPr="009A2BF1">
              <w:t xml:space="preserve"> (</w:t>
            </w:r>
            <w:r w:rsidR="009E53A6" w:rsidRPr="009A2BF1">
              <w:rPr>
                <w:rFonts w:cstheme="minorHAnsi"/>
              </w:rPr>
              <w:t>&gt;</w:t>
            </w:r>
            <w:r w:rsidR="009E53A6" w:rsidRPr="009A2BF1">
              <w:t>2/3).</w:t>
            </w:r>
          </w:p>
          <w:p w14:paraId="6CC35706" w14:textId="77777777" w:rsidR="00AE5CE6" w:rsidRPr="009A2BF1" w:rsidRDefault="00AE5CE6" w:rsidP="00E96E08"/>
          <w:p w14:paraId="1CEE8162" w14:textId="77777777" w:rsidR="00AE5CE6" w:rsidRPr="009A2BF1" w:rsidRDefault="00AE5CE6" w:rsidP="00E96E08">
            <w:r w:rsidRPr="009A2BF1">
              <w:t xml:space="preserve">- </w:t>
            </w:r>
            <w:r w:rsidRPr="004B3C5B">
              <w:rPr>
                <w:b/>
                <w:bCs/>
              </w:rPr>
              <w:t>Unclear</w:t>
            </w:r>
            <w:r w:rsidRPr="009A2BF1">
              <w:t>: If no information was provided regarding the number of participants in the groups.</w:t>
            </w:r>
          </w:p>
        </w:tc>
      </w:tr>
      <w:tr w:rsidR="00AE5CE6" w:rsidRPr="009A2BF1" w14:paraId="6E789753" w14:textId="77777777" w:rsidTr="00E96E08">
        <w:trPr>
          <w:trHeight w:val="266"/>
        </w:trPr>
        <w:tc>
          <w:tcPr>
            <w:tcW w:w="1615" w:type="dxa"/>
            <w:vMerge/>
          </w:tcPr>
          <w:p w14:paraId="14BE5CB1" w14:textId="77777777" w:rsidR="00AE5CE6" w:rsidRPr="009A2BF1" w:rsidRDefault="00AE5CE6" w:rsidP="00E96E08"/>
        </w:tc>
        <w:tc>
          <w:tcPr>
            <w:tcW w:w="2790" w:type="dxa"/>
          </w:tcPr>
          <w:p w14:paraId="65F6BC67" w14:textId="77777777" w:rsidR="00AE5CE6" w:rsidRPr="009A2BF1" w:rsidRDefault="00AE5CE6" w:rsidP="00E96E08">
            <w:r w:rsidRPr="009A2BF1">
              <w:rPr>
                <w:b/>
                <w:bCs/>
              </w:rPr>
              <w:t>Risk-of-bias assessment:</w:t>
            </w:r>
            <w:r w:rsidRPr="009A2BF1">
              <w:t xml:space="preserve"> Could the selection of participants have introduced bias?</w:t>
            </w:r>
          </w:p>
        </w:tc>
        <w:tc>
          <w:tcPr>
            <w:tcW w:w="4945" w:type="dxa"/>
          </w:tcPr>
          <w:p w14:paraId="45A6ADE9" w14:textId="77777777" w:rsidR="00AE5CE6" w:rsidRPr="009A2BF1" w:rsidRDefault="00AE5CE6" w:rsidP="00E96E08">
            <w:r w:rsidRPr="009A2BF1">
              <w:t xml:space="preserve">- </w:t>
            </w:r>
            <w:r w:rsidRPr="004B3C5B">
              <w:rPr>
                <w:b/>
                <w:bCs/>
              </w:rPr>
              <w:t>Low risk of bias</w:t>
            </w:r>
            <w:r w:rsidRPr="009A2BF1">
              <w:t>: If the answer to all signaling questions is ‘Yes’ then the risk of bias can be considered low. If one or more of the answers is ‘No’, the judgment could still be low risk of bias, but specific reasons why the risk of bias can be considered low should be provided.</w:t>
            </w:r>
          </w:p>
          <w:p w14:paraId="266A8C1A" w14:textId="77777777" w:rsidR="00AE5CE6" w:rsidRPr="009A2BF1" w:rsidRDefault="00AE5CE6" w:rsidP="00E96E08"/>
          <w:p w14:paraId="608D8DB8" w14:textId="77777777" w:rsidR="00AE5CE6" w:rsidRPr="009A2BF1" w:rsidRDefault="00AE5CE6" w:rsidP="00E96E08">
            <w:r w:rsidRPr="009A2BF1">
              <w:t xml:space="preserve">- </w:t>
            </w:r>
            <w:r w:rsidRPr="004B3C5B">
              <w:rPr>
                <w:b/>
                <w:bCs/>
              </w:rPr>
              <w:t>High risk of bias</w:t>
            </w:r>
            <w:r w:rsidRPr="009A2BF1">
              <w:t>: If the answer to any of the signaling questions is “No” there is a potential for bias, except if defined at low risk of bias above.</w:t>
            </w:r>
          </w:p>
          <w:p w14:paraId="3182C89A" w14:textId="77777777" w:rsidR="00AE5CE6" w:rsidRPr="009A2BF1" w:rsidRDefault="00AE5CE6" w:rsidP="00E96E08"/>
          <w:p w14:paraId="01567FFC" w14:textId="77777777" w:rsidR="00AE5CE6" w:rsidRPr="009A2BF1" w:rsidRDefault="00AE5CE6" w:rsidP="00E96E08">
            <w:r w:rsidRPr="009A2BF1">
              <w:t xml:space="preserve">- </w:t>
            </w:r>
            <w:r w:rsidRPr="004B3C5B">
              <w:rPr>
                <w:b/>
                <w:bCs/>
              </w:rPr>
              <w:t>Unclear risk of bias</w:t>
            </w:r>
            <w:r w:rsidRPr="009A2BF1">
              <w:t>: If relevant information is missing for all or some of the signaling questions, and none of the answers to signaling questions is judged to put this domain at high risk of bias.</w:t>
            </w:r>
          </w:p>
        </w:tc>
      </w:tr>
      <w:tr w:rsidR="00AE5CE6" w:rsidRPr="009A2BF1" w14:paraId="10A6498B" w14:textId="77777777" w:rsidTr="00E96E08">
        <w:trPr>
          <w:trHeight w:val="266"/>
        </w:trPr>
        <w:tc>
          <w:tcPr>
            <w:tcW w:w="1615" w:type="dxa"/>
            <w:vMerge/>
          </w:tcPr>
          <w:p w14:paraId="23522E83" w14:textId="77777777" w:rsidR="00AE5CE6" w:rsidRPr="009A2BF1" w:rsidRDefault="00AE5CE6" w:rsidP="00E96E08"/>
        </w:tc>
        <w:tc>
          <w:tcPr>
            <w:tcW w:w="2790" w:type="dxa"/>
          </w:tcPr>
          <w:p w14:paraId="22CF1110" w14:textId="77777777" w:rsidR="00AE5CE6" w:rsidRPr="009A2BF1" w:rsidRDefault="00AE5CE6" w:rsidP="00E96E08">
            <w:r w:rsidRPr="009A2BF1">
              <w:rPr>
                <w:b/>
                <w:bCs/>
              </w:rPr>
              <w:t xml:space="preserve">Concerns regarding applicability: </w:t>
            </w:r>
            <w:r w:rsidRPr="009A2BF1">
              <w:t>Are there concerns that the included participants and setting do not match the review question?</w:t>
            </w:r>
          </w:p>
        </w:tc>
        <w:tc>
          <w:tcPr>
            <w:tcW w:w="4945" w:type="dxa"/>
          </w:tcPr>
          <w:p w14:paraId="7CCE5280" w14:textId="77777777" w:rsidR="00AE5CE6" w:rsidRPr="009A2BF1" w:rsidRDefault="00AE5CE6" w:rsidP="00E96E08">
            <w:r w:rsidRPr="009A2BF1">
              <w:t xml:space="preserve">- </w:t>
            </w:r>
            <w:r w:rsidRPr="004B3C5B">
              <w:rPr>
                <w:b/>
                <w:bCs/>
              </w:rPr>
              <w:t>Low concern for applicability</w:t>
            </w:r>
            <w:r w:rsidRPr="009A2BF1">
              <w:t xml:space="preserve">: If the spectrum of participants (in- and exclusion criteria, setting, prior testing) matches the pre-stated requirements in the review question </w:t>
            </w:r>
          </w:p>
          <w:p w14:paraId="123FE17A" w14:textId="77777777" w:rsidR="00AE5CE6" w:rsidRPr="009A2BF1" w:rsidRDefault="00AE5CE6" w:rsidP="00E96E08"/>
          <w:p w14:paraId="37B9CB3B" w14:textId="77777777" w:rsidR="00AE5CE6" w:rsidRPr="009A2BF1" w:rsidRDefault="00AE5CE6" w:rsidP="00E96E08">
            <w:r w:rsidRPr="009A2BF1">
              <w:t xml:space="preserve">- </w:t>
            </w:r>
            <w:r w:rsidRPr="004B3C5B">
              <w:rPr>
                <w:b/>
                <w:bCs/>
              </w:rPr>
              <w:t>High concern for applicability</w:t>
            </w:r>
            <w:r w:rsidRPr="009A2BF1">
              <w:t xml:space="preserve">: If the spectrum of participants does not fully match the pre-stated requirements in the review question </w:t>
            </w:r>
          </w:p>
          <w:p w14:paraId="6DB65BF7" w14:textId="77777777" w:rsidR="00AE5CE6" w:rsidRPr="009A2BF1" w:rsidRDefault="00AE5CE6" w:rsidP="00E96E08"/>
          <w:p w14:paraId="07F30227" w14:textId="77777777" w:rsidR="00AE5CE6" w:rsidRPr="009A2BF1" w:rsidRDefault="00AE5CE6" w:rsidP="00E96E08">
            <w:r w:rsidRPr="009A2BF1">
              <w:t xml:space="preserve">- </w:t>
            </w:r>
            <w:r w:rsidRPr="004B3C5B">
              <w:rPr>
                <w:b/>
                <w:bCs/>
              </w:rPr>
              <w:t>Unclear concern for applicability</w:t>
            </w:r>
            <w:r w:rsidRPr="009A2BF1">
              <w:t>: If there is insufficient information available to make a judgment about the applicability</w:t>
            </w:r>
          </w:p>
        </w:tc>
      </w:tr>
      <w:tr w:rsidR="009A3079" w:rsidRPr="009A2BF1" w14:paraId="55993D92" w14:textId="77777777" w:rsidTr="00E96E08">
        <w:trPr>
          <w:trHeight w:val="266"/>
        </w:trPr>
        <w:tc>
          <w:tcPr>
            <w:tcW w:w="1615" w:type="dxa"/>
            <w:vMerge w:val="restart"/>
          </w:tcPr>
          <w:p w14:paraId="566015E3" w14:textId="262636FF" w:rsidR="009A3079" w:rsidRPr="009A2BF1" w:rsidRDefault="005F2677" w:rsidP="005F2677">
            <w:pPr>
              <w:rPr>
                <w:b/>
                <w:bCs/>
              </w:rPr>
            </w:pPr>
            <w:bookmarkStart w:id="0" w:name="_Hlk117500276"/>
            <w:r w:rsidRPr="009A2BF1">
              <w:rPr>
                <w:b/>
                <w:bCs/>
              </w:rPr>
              <w:t xml:space="preserve">2. </w:t>
            </w:r>
            <w:r w:rsidR="009A3079" w:rsidRPr="009A2BF1">
              <w:rPr>
                <w:b/>
                <w:bCs/>
              </w:rPr>
              <w:t>Index test (AI algorithms)</w:t>
            </w:r>
          </w:p>
          <w:bookmarkEnd w:id="0"/>
          <w:p w14:paraId="3F348EBD" w14:textId="77777777" w:rsidR="009A3079" w:rsidRPr="009A2BF1" w:rsidRDefault="009A3079" w:rsidP="00E96E08"/>
          <w:p w14:paraId="5E54CA5D" w14:textId="77777777" w:rsidR="009A3079" w:rsidRPr="009A2BF1" w:rsidRDefault="009A3079" w:rsidP="00E96E08">
            <w:pPr>
              <w:rPr>
                <w:i/>
                <w:iCs/>
              </w:rPr>
            </w:pPr>
          </w:p>
        </w:tc>
        <w:tc>
          <w:tcPr>
            <w:tcW w:w="2790" w:type="dxa"/>
          </w:tcPr>
          <w:p w14:paraId="75E44C97" w14:textId="77777777" w:rsidR="009A3079" w:rsidRPr="009A2BF1" w:rsidRDefault="009A3079" w:rsidP="00E96E08">
            <w:r w:rsidRPr="009A2BF1">
              <w:t xml:space="preserve">2.1 Were the AI models described in detail?  </w:t>
            </w:r>
          </w:p>
        </w:tc>
        <w:tc>
          <w:tcPr>
            <w:tcW w:w="4945" w:type="dxa"/>
          </w:tcPr>
          <w:p w14:paraId="525B31E5" w14:textId="7F8CE282" w:rsidR="009A3079" w:rsidRPr="009A2BF1" w:rsidRDefault="009A3079" w:rsidP="00E96E08">
            <w:r w:rsidRPr="009A2BF1">
              <w:t>-</w:t>
            </w:r>
            <w:r w:rsidRPr="00E02958">
              <w:rPr>
                <w:b/>
                <w:bCs/>
              </w:rPr>
              <w:t>Yes</w:t>
            </w:r>
            <w:r w:rsidRPr="009A2BF1">
              <w:t>: if the model details were provided such as outputs, epoch</w:t>
            </w:r>
            <w:r w:rsidR="00221045">
              <w:t>s</w:t>
            </w:r>
            <w:r w:rsidRPr="009A2BF1">
              <w:t xml:space="preserve">, </w:t>
            </w:r>
            <w:r w:rsidR="00221045">
              <w:t>number of layers</w:t>
            </w:r>
            <w:r w:rsidRPr="009A2BF1">
              <w:t>, pooling, normalization, regularization, and activation in the layers, etc.</w:t>
            </w:r>
          </w:p>
          <w:p w14:paraId="0F95ED8B" w14:textId="77777777" w:rsidR="009A3079" w:rsidRPr="009A2BF1" w:rsidRDefault="009A3079" w:rsidP="00E96E08">
            <w:r w:rsidRPr="009A2BF1">
              <w:t>or if a previously published model is</w:t>
            </w:r>
          </w:p>
          <w:p w14:paraId="05C6AEB0" w14:textId="77777777" w:rsidR="009A3079" w:rsidRPr="009A2BF1" w:rsidRDefault="009A3079" w:rsidP="00E96E08">
            <w:r w:rsidRPr="009A2BF1">
              <w:t>employed, the paper must cite a reference that meets the preceding standards and fully describe every modification made to the model.</w:t>
            </w:r>
          </w:p>
          <w:p w14:paraId="32284A77" w14:textId="77777777" w:rsidR="009A3079" w:rsidRPr="009A2BF1" w:rsidRDefault="009A3079" w:rsidP="00E96E08"/>
          <w:p w14:paraId="4EBD775E" w14:textId="77777777" w:rsidR="009A3079" w:rsidRPr="009A2BF1" w:rsidRDefault="009A3079" w:rsidP="00E96E08">
            <w:r w:rsidRPr="009A2BF1">
              <w:t>-</w:t>
            </w:r>
            <w:r w:rsidRPr="00E02958">
              <w:rPr>
                <w:b/>
                <w:bCs/>
              </w:rPr>
              <w:t>No</w:t>
            </w:r>
            <w:r w:rsidRPr="009A2BF1">
              <w:t xml:space="preserve">: if only the model’s name was reported in the paper, or the study reported some information but other important information still missing. </w:t>
            </w:r>
          </w:p>
        </w:tc>
      </w:tr>
      <w:tr w:rsidR="009A3079" w:rsidRPr="009A2BF1" w14:paraId="7D9EFDAC" w14:textId="77777777" w:rsidTr="00E96E08">
        <w:trPr>
          <w:trHeight w:val="266"/>
        </w:trPr>
        <w:tc>
          <w:tcPr>
            <w:tcW w:w="1615" w:type="dxa"/>
            <w:vMerge/>
          </w:tcPr>
          <w:p w14:paraId="72DBDD82" w14:textId="77777777" w:rsidR="009A3079" w:rsidRPr="009A2BF1" w:rsidRDefault="009A3079" w:rsidP="00E96E08">
            <w:pPr>
              <w:rPr>
                <w:b/>
                <w:bCs/>
              </w:rPr>
            </w:pPr>
          </w:p>
        </w:tc>
        <w:tc>
          <w:tcPr>
            <w:tcW w:w="2790" w:type="dxa"/>
          </w:tcPr>
          <w:p w14:paraId="77CDAB66" w14:textId="77777777" w:rsidR="009A3079" w:rsidRPr="009A2BF1" w:rsidRDefault="009A3079" w:rsidP="00E96E08">
            <w:r w:rsidRPr="009A2BF1">
              <w:t>2.2 Were all features (predictors) used in the model clearly identified?</w:t>
            </w:r>
          </w:p>
        </w:tc>
        <w:tc>
          <w:tcPr>
            <w:tcW w:w="4945" w:type="dxa"/>
          </w:tcPr>
          <w:p w14:paraId="249FB5B5" w14:textId="5ADAA131" w:rsidR="009A3079" w:rsidRPr="009A2BF1" w:rsidRDefault="009A3079" w:rsidP="00E96E08">
            <w:r w:rsidRPr="009A2BF1">
              <w:t>-</w:t>
            </w:r>
            <w:r w:rsidRPr="00E02958">
              <w:rPr>
                <w:b/>
                <w:bCs/>
              </w:rPr>
              <w:t>Yes</w:t>
            </w:r>
            <w:r w:rsidRPr="009A2BF1">
              <w:t xml:space="preserve">: If all features used in each model were </w:t>
            </w:r>
            <w:r w:rsidR="00D77BAD">
              <w:t xml:space="preserve">clearly </w:t>
            </w:r>
            <w:r w:rsidRPr="009A2BF1">
              <w:t xml:space="preserve">reported. </w:t>
            </w:r>
          </w:p>
          <w:p w14:paraId="1E0AA7CA" w14:textId="77777777" w:rsidR="009A3079" w:rsidRPr="009A2BF1" w:rsidRDefault="009A3079" w:rsidP="00E96E08"/>
          <w:p w14:paraId="19D3AB5B" w14:textId="77777777" w:rsidR="009A3079" w:rsidRPr="009A2BF1" w:rsidRDefault="009A3079" w:rsidP="00E96E08">
            <w:r w:rsidRPr="009A2BF1">
              <w:t>-</w:t>
            </w:r>
            <w:r w:rsidRPr="00E02958">
              <w:rPr>
                <w:b/>
                <w:bCs/>
              </w:rPr>
              <w:t>No</w:t>
            </w:r>
            <w:r w:rsidRPr="009A2BF1">
              <w:t>: If any features used in any model were not reported.</w:t>
            </w:r>
          </w:p>
          <w:p w14:paraId="686173A9" w14:textId="1066BA55" w:rsidR="009A3079" w:rsidRPr="009A2BF1" w:rsidRDefault="009A3079" w:rsidP="00E96E08">
            <w:r w:rsidRPr="009A2BF1">
              <w:t xml:space="preserve">Or all features used in the paper were identified but it was not clear which features were used </w:t>
            </w:r>
            <w:r w:rsidR="00D77BAD">
              <w:t>with</w:t>
            </w:r>
            <w:r w:rsidR="00D77BAD" w:rsidRPr="009A2BF1">
              <w:t xml:space="preserve"> </w:t>
            </w:r>
            <w:r w:rsidRPr="009A2BF1">
              <w:t xml:space="preserve">each model. </w:t>
            </w:r>
          </w:p>
        </w:tc>
      </w:tr>
      <w:tr w:rsidR="009A3079" w:rsidRPr="009A2BF1" w14:paraId="0935B3D9" w14:textId="77777777" w:rsidTr="00E96E08">
        <w:trPr>
          <w:trHeight w:val="258"/>
        </w:trPr>
        <w:tc>
          <w:tcPr>
            <w:tcW w:w="1615" w:type="dxa"/>
            <w:vMerge/>
          </w:tcPr>
          <w:p w14:paraId="5776A32C" w14:textId="77777777" w:rsidR="009A3079" w:rsidRPr="009A2BF1" w:rsidRDefault="009A3079" w:rsidP="00E96E08"/>
        </w:tc>
        <w:tc>
          <w:tcPr>
            <w:tcW w:w="2790" w:type="dxa"/>
          </w:tcPr>
          <w:p w14:paraId="7D5EBA34" w14:textId="77777777" w:rsidR="009A3079" w:rsidRPr="009A2BF1" w:rsidRDefault="009A3079" w:rsidP="00E96E08">
            <w:r w:rsidRPr="009A2BF1">
              <w:t>2.3 Were features assessed in the same way for all participants?</w:t>
            </w:r>
          </w:p>
        </w:tc>
        <w:tc>
          <w:tcPr>
            <w:tcW w:w="4945" w:type="dxa"/>
          </w:tcPr>
          <w:p w14:paraId="361A5A52" w14:textId="77777777" w:rsidR="009A3079" w:rsidRPr="009A2BF1" w:rsidRDefault="009A3079" w:rsidP="00E96E08">
            <w:r w:rsidRPr="009A2BF1">
              <w:t xml:space="preserve">Please notice some studies used different wearable devices to collect the data. </w:t>
            </w:r>
          </w:p>
          <w:p w14:paraId="2C07D854" w14:textId="77777777" w:rsidR="009A3079" w:rsidRPr="009A2BF1" w:rsidRDefault="009A3079" w:rsidP="00E96E08"/>
          <w:p w14:paraId="4402CE81" w14:textId="67A36B75" w:rsidR="009A3079" w:rsidRPr="009A2BF1" w:rsidRDefault="009A3079" w:rsidP="00E96E08">
            <w:r w:rsidRPr="009A2BF1">
              <w:t>-</w:t>
            </w:r>
            <w:r w:rsidRPr="00E02958">
              <w:rPr>
                <w:b/>
                <w:bCs/>
              </w:rPr>
              <w:t>Yes</w:t>
            </w:r>
            <w:r w:rsidRPr="009A2BF1">
              <w:t>: If the assessment of features w</w:t>
            </w:r>
            <w:r w:rsidR="00AA7C25">
              <w:t>as</w:t>
            </w:r>
            <w:r w:rsidRPr="009A2BF1">
              <w:t xml:space="preserve"> similar for all participants.</w:t>
            </w:r>
          </w:p>
          <w:p w14:paraId="3AB90959" w14:textId="77777777" w:rsidR="009A3079" w:rsidRPr="009A2BF1" w:rsidRDefault="009A3079" w:rsidP="00E96E08"/>
          <w:p w14:paraId="67A8770B" w14:textId="77777777" w:rsidR="009A3079" w:rsidRPr="009A2BF1" w:rsidRDefault="009A3079" w:rsidP="00E96E08">
            <w:r w:rsidRPr="009A2BF1">
              <w:t>-</w:t>
            </w:r>
            <w:r w:rsidRPr="00E02958">
              <w:rPr>
                <w:b/>
                <w:bCs/>
              </w:rPr>
              <w:t>No</w:t>
            </w:r>
            <w:r w:rsidRPr="009A2BF1">
              <w:t>: If different definitions were used for the same predictor or if predictors requiring subjective interpretation were assessed by differently experienced assessors.</w:t>
            </w:r>
          </w:p>
          <w:p w14:paraId="44EBC76C" w14:textId="77777777" w:rsidR="009A3079" w:rsidRPr="009A2BF1" w:rsidRDefault="009A3079" w:rsidP="00E96E08"/>
          <w:p w14:paraId="6DB9BA87" w14:textId="3C3F5BA8" w:rsidR="009A3079" w:rsidRPr="009A2BF1" w:rsidRDefault="00E02958" w:rsidP="00376643">
            <w:r>
              <w:rPr>
                <w:b/>
                <w:bCs/>
              </w:rPr>
              <w:t>-</w:t>
            </w:r>
            <w:r w:rsidR="009A3079" w:rsidRPr="00E02958">
              <w:rPr>
                <w:b/>
                <w:bCs/>
              </w:rPr>
              <w:t>Unclear</w:t>
            </w:r>
            <w:r w:rsidR="009A3079" w:rsidRPr="009A2BF1">
              <w:t>: If there is no information on how predictors were defined or assessed.</w:t>
            </w:r>
          </w:p>
        </w:tc>
      </w:tr>
      <w:tr w:rsidR="009A3079" w:rsidRPr="009A2BF1" w14:paraId="67BD3964" w14:textId="77777777" w:rsidTr="00E96E08">
        <w:trPr>
          <w:trHeight w:val="258"/>
        </w:trPr>
        <w:tc>
          <w:tcPr>
            <w:tcW w:w="1615" w:type="dxa"/>
            <w:vMerge/>
          </w:tcPr>
          <w:p w14:paraId="6C414766" w14:textId="77777777" w:rsidR="009A3079" w:rsidRPr="009A2BF1" w:rsidRDefault="009A3079" w:rsidP="00E96E08"/>
        </w:tc>
        <w:tc>
          <w:tcPr>
            <w:tcW w:w="2790" w:type="dxa"/>
          </w:tcPr>
          <w:p w14:paraId="1F5CFD68" w14:textId="044BA470" w:rsidR="009A3079" w:rsidRPr="009A2BF1" w:rsidRDefault="009A3079" w:rsidP="00E96E08">
            <w:r w:rsidRPr="009A2BF1">
              <w:t>2.4 Were features collected without knowledge of outcome data (</w:t>
            </w:r>
            <w:r w:rsidR="00221045">
              <w:t>sleep apnea</w:t>
            </w:r>
            <w:r w:rsidRPr="009A2BF1">
              <w:t>)?</w:t>
            </w:r>
          </w:p>
        </w:tc>
        <w:tc>
          <w:tcPr>
            <w:tcW w:w="4945" w:type="dxa"/>
          </w:tcPr>
          <w:p w14:paraId="4D72413E" w14:textId="77777777" w:rsidR="009A3079" w:rsidRPr="009A2BF1" w:rsidRDefault="009A3079" w:rsidP="00E96E08">
            <w:r w:rsidRPr="009A2BF1">
              <w:t xml:space="preserve">- </w:t>
            </w:r>
            <w:r w:rsidRPr="00E02958">
              <w:rPr>
                <w:b/>
                <w:bCs/>
              </w:rPr>
              <w:t>Yes</w:t>
            </w:r>
            <w:r w:rsidRPr="009A2BF1">
              <w:t>: If outcome information was stated as not used during feature assessment or was clearly not (yet) available to those assessing features.</w:t>
            </w:r>
          </w:p>
          <w:p w14:paraId="333DC5C9" w14:textId="77777777" w:rsidR="009A3079" w:rsidRPr="009A2BF1" w:rsidRDefault="009A3079" w:rsidP="00E96E08"/>
          <w:p w14:paraId="63D976D3" w14:textId="77777777" w:rsidR="009A3079" w:rsidRPr="009A2BF1" w:rsidRDefault="009A3079" w:rsidP="00E96E08">
            <w:r w:rsidRPr="009A2BF1">
              <w:t xml:space="preserve">- </w:t>
            </w:r>
            <w:r w:rsidRPr="00E02958">
              <w:rPr>
                <w:b/>
                <w:bCs/>
              </w:rPr>
              <w:t>No</w:t>
            </w:r>
            <w:r w:rsidRPr="009A2BF1">
              <w:t xml:space="preserve">: If </w:t>
            </w:r>
            <w:proofErr w:type="gramStart"/>
            <w:r w:rsidRPr="009A2BF1">
              <w:t>it is clear that outcome</w:t>
            </w:r>
            <w:proofErr w:type="gramEnd"/>
            <w:r w:rsidRPr="009A2BF1">
              <w:t xml:space="preserve"> information was used when assessing predictors.</w:t>
            </w:r>
          </w:p>
          <w:p w14:paraId="28B06F72" w14:textId="77777777" w:rsidR="009A3079" w:rsidRPr="009A2BF1" w:rsidRDefault="009A3079" w:rsidP="00E96E08"/>
          <w:p w14:paraId="13B02662" w14:textId="77777777" w:rsidR="009A3079" w:rsidRPr="009A2BF1" w:rsidRDefault="009A3079" w:rsidP="00E96E08">
            <w:r w:rsidRPr="009A2BF1">
              <w:t xml:space="preserve">- </w:t>
            </w:r>
            <w:r w:rsidRPr="00E02958">
              <w:rPr>
                <w:b/>
                <w:bCs/>
              </w:rPr>
              <w:t>Unclear</w:t>
            </w:r>
            <w:r w:rsidRPr="009A2BF1">
              <w:t>: No information on whether features were assessed without knowledge of outcome information.</w:t>
            </w:r>
          </w:p>
        </w:tc>
      </w:tr>
      <w:tr w:rsidR="009A3079" w:rsidRPr="009A2BF1" w14:paraId="6043C5F7" w14:textId="77777777" w:rsidTr="00E96E08">
        <w:trPr>
          <w:trHeight w:val="258"/>
        </w:trPr>
        <w:tc>
          <w:tcPr>
            <w:tcW w:w="1615" w:type="dxa"/>
            <w:vMerge/>
          </w:tcPr>
          <w:p w14:paraId="614FAF95" w14:textId="77777777" w:rsidR="009A3079" w:rsidRPr="009A2BF1" w:rsidRDefault="009A3079" w:rsidP="00E96E08"/>
        </w:tc>
        <w:tc>
          <w:tcPr>
            <w:tcW w:w="2790" w:type="dxa"/>
          </w:tcPr>
          <w:p w14:paraId="490FC371" w14:textId="77777777" w:rsidR="009A3079" w:rsidRPr="009A2BF1" w:rsidRDefault="009A3079" w:rsidP="00E96E08">
            <w:r w:rsidRPr="009A2BF1">
              <w:rPr>
                <w:b/>
                <w:bCs/>
              </w:rPr>
              <w:t>Risk-of-bias assessment:</w:t>
            </w:r>
            <w:r w:rsidRPr="009A2BF1">
              <w:t xml:space="preserve"> Could the conduct or interpretation of the index test have introduced bias?</w:t>
            </w:r>
          </w:p>
        </w:tc>
        <w:tc>
          <w:tcPr>
            <w:tcW w:w="4945" w:type="dxa"/>
          </w:tcPr>
          <w:p w14:paraId="7CC9977F" w14:textId="77777777" w:rsidR="009A3079" w:rsidRPr="009A2BF1" w:rsidRDefault="009A3079" w:rsidP="00E96E08">
            <w:r w:rsidRPr="009A2BF1">
              <w:t xml:space="preserve">- </w:t>
            </w:r>
            <w:r w:rsidRPr="00E02958">
              <w:rPr>
                <w:b/>
                <w:bCs/>
              </w:rPr>
              <w:t>Low risk of bias</w:t>
            </w:r>
            <w:r w:rsidRPr="009A2BF1">
              <w:t>: If the answer to all signaling questions is ‘Yes’ then the risk of bias can be considered low. If one or more of the answers is ‘No’, the judgment could still be low risk of bias, but specific reasons why the risk of bias can be considered low should be provided e.g., the use of objective predictors not requiring subjective interpretation.</w:t>
            </w:r>
          </w:p>
          <w:p w14:paraId="5CC5CDFC" w14:textId="77777777" w:rsidR="009A3079" w:rsidRPr="009A2BF1" w:rsidRDefault="009A3079" w:rsidP="00E96E08"/>
          <w:p w14:paraId="2B7C1749" w14:textId="77777777" w:rsidR="009A3079" w:rsidRPr="009A2BF1" w:rsidRDefault="009A3079" w:rsidP="00E96E08">
            <w:r w:rsidRPr="009A2BF1">
              <w:t xml:space="preserve">- </w:t>
            </w:r>
            <w:r w:rsidRPr="00E02958">
              <w:rPr>
                <w:b/>
                <w:bCs/>
              </w:rPr>
              <w:t>High risk of bias</w:t>
            </w:r>
            <w:r w:rsidRPr="009A2BF1">
              <w:t>: If the answer to any of the signaling questions is “No” there is a potential for bias, except if defined at low risk of bias above.</w:t>
            </w:r>
          </w:p>
          <w:p w14:paraId="52962415" w14:textId="77777777" w:rsidR="009A3079" w:rsidRPr="009A2BF1" w:rsidRDefault="009A3079" w:rsidP="00E96E08"/>
          <w:p w14:paraId="64F32E4A" w14:textId="77777777" w:rsidR="009A3079" w:rsidRPr="009A2BF1" w:rsidRDefault="009A3079" w:rsidP="00E96E08">
            <w:r w:rsidRPr="009A2BF1">
              <w:t xml:space="preserve">- </w:t>
            </w:r>
            <w:r w:rsidRPr="00E02958">
              <w:rPr>
                <w:b/>
                <w:bCs/>
              </w:rPr>
              <w:t>Unclear risk of bias</w:t>
            </w:r>
            <w:r w:rsidRPr="009A2BF1">
              <w:t>: If relevant information is missing for all or some of the signaling questions, and none of the answers to signaling questions is judged to put this domain at high risk of bias.</w:t>
            </w:r>
          </w:p>
        </w:tc>
      </w:tr>
      <w:tr w:rsidR="009A3079" w:rsidRPr="009A2BF1" w14:paraId="714BA9E6" w14:textId="77777777" w:rsidTr="00E96E08">
        <w:trPr>
          <w:trHeight w:val="258"/>
        </w:trPr>
        <w:tc>
          <w:tcPr>
            <w:tcW w:w="1615" w:type="dxa"/>
            <w:vMerge/>
          </w:tcPr>
          <w:p w14:paraId="230E82F4" w14:textId="77777777" w:rsidR="009A3079" w:rsidRPr="009A2BF1" w:rsidRDefault="009A3079" w:rsidP="00E96E08"/>
        </w:tc>
        <w:tc>
          <w:tcPr>
            <w:tcW w:w="2790" w:type="dxa"/>
          </w:tcPr>
          <w:p w14:paraId="7EC28588" w14:textId="77777777" w:rsidR="009A3079" w:rsidRPr="009A2BF1" w:rsidRDefault="009A3079" w:rsidP="00E96E08">
            <w:r w:rsidRPr="009A2BF1">
              <w:rPr>
                <w:b/>
                <w:bCs/>
              </w:rPr>
              <w:t>Concerns regarding applicability:</w:t>
            </w:r>
            <w:r w:rsidRPr="009A2BF1">
              <w:t xml:space="preserve"> Are there concerns that the definition, assessment, or timing of the index test in the model does not match the review question?</w:t>
            </w:r>
          </w:p>
          <w:p w14:paraId="0789A9C5" w14:textId="77777777" w:rsidR="009A3079" w:rsidRPr="009A2BF1" w:rsidRDefault="009A3079" w:rsidP="00E96E08"/>
        </w:tc>
        <w:tc>
          <w:tcPr>
            <w:tcW w:w="4945" w:type="dxa"/>
          </w:tcPr>
          <w:p w14:paraId="4742ABAE" w14:textId="77777777" w:rsidR="009A3079" w:rsidRPr="009A2BF1" w:rsidRDefault="009A3079" w:rsidP="00E96E08">
            <w:r w:rsidRPr="009A2BF1">
              <w:t xml:space="preserve">- </w:t>
            </w:r>
            <w:r w:rsidRPr="00E02958">
              <w:rPr>
                <w:b/>
                <w:bCs/>
              </w:rPr>
              <w:t>Low concern for applicability</w:t>
            </w:r>
            <w:r w:rsidRPr="009A2BF1">
              <w:t xml:space="preserve">: Definition, assessment, and timing of predictors match the review question. </w:t>
            </w:r>
          </w:p>
          <w:p w14:paraId="63C10621" w14:textId="77777777" w:rsidR="009A3079" w:rsidRPr="009A2BF1" w:rsidRDefault="009A3079" w:rsidP="00E96E08"/>
          <w:p w14:paraId="7F150A9C" w14:textId="77777777" w:rsidR="009A3079" w:rsidRPr="009A2BF1" w:rsidRDefault="009A3079" w:rsidP="00E96E08">
            <w:r w:rsidRPr="009A2BF1">
              <w:t xml:space="preserve">- </w:t>
            </w:r>
            <w:r w:rsidRPr="00E02958">
              <w:rPr>
                <w:b/>
                <w:bCs/>
              </w:rPr>
              <w:t>High concern for applicability</w:t>
            </w:r>
            <w:r w:rsidRPr="009A2BF1">
              <w:t>: Definition, assessment, or timing of predictors were different from the review question.</w:t>
            </w:r>
          </w:p>
          <w:p w14:paraId="6544EEB7" w14:textId="77777777" w:rsidR="009A3079" w:rsidRPr="009A2BF1" w:rsidRDefault="009A3079" w:rsidP="00E96E08"/>
          <w:p w14:paraId="2086DFFD" w14:textId="77777777" w:rsidR="009A3079" w:rsidRPr="009A2BF1" w:rsidRDefault="009A3079" w:rsidP="00E96E08">
            <w:r w:rsidRPr="009A2BF1">
              <w:lastRenderedPageBreak/>
              <w:t xml:space="preserve">- </w:t>
            </w:r>
            <w:r w:rsidRPr="00E02958">
              <w:rPr>
                <w:b/>
                <w:bCs/>
              </w:rPr>
              <w:t>Unclear concern for applicability</w:t>
            </w:r>
            <w:r w:rsidRPr="009A2BF1">
              <w:t>: If relevant information about the predictors is not reported.</w:t>
            </w:r>
          </w:p>
        </w:tc>
      </w:tr>
      <w:tr w:rsidR="00AE5CE6" w:rsidRPr="009A2BF1" w14:paraId="4FC27FB2" w14:textId="77777777" w:rsidTr="00E96E08">
        <w:trPr>
          <w:trHeight w:val="620"/>
        </w:trPr>
        <w:tc>
          <w:tcPr>
            <w:tcW w:w="1615" w:type="dxa"/>
            <w:vMerge w:val="restart"/>
          </w:tcPr>
          <w:p w14:paraId="7EC1D735" w14:textId="6718CF52" w:rsidR="00AE5CE6" w:rsidRPr="009A2BF1" w:rsidRDefault="005F2677" w:rsidP="00E96E08">
            <w:pPr>
              <w:rPr>
                <w:b/>
                <w:bCs/>
              </w:rPr>
            </w:pPr>
            <w:bookmarkStart w:id="1" w:name="_Hlk117500319"/>
            <w:r w:rsidRPr="009A2BF1">
              <w:rPr>
                <w:b/>
                <w:bCs/>
              </w:rPr>
              <w:lastRenderedPageBreak/>
              <w:t xml:space="preserve">3. </w:t>
            </w:r>
            <w:r w:rsidR="00AE5CE6" w:rsidRPr="009A2BF1">
              <w:rPr>
                <w:b/>
                <w:bCs/>
              </w:rPr>
              <w:t>Reference Standard (Ground truth)</w:t>
            </w:r>
            <w:bookmarkEnd w:id="1"/>
          </w:p>
        </w:tc>
        <w:tc>
          <w:tcPr>
            <w:tcW w:w="2790" w:type="dxa"/>
          </w:tcPr>
          <w:p w14:paraId="6D6A19CA" w14:textId="1F986E5C" w:rsidR="00AE5CE6" w:rsidRPr="009A2BF1" w:rsidRDefault="00AE5CE6" w:rsidP="00E96E08">
            <w:r w:rsidRPr="009A2BF1">
              <w:t xml:space="preserve">3.1 Was the reference standard likely to correctly classify the outcome (e.g., </w:t>
            </w:r>
            <w:r w:rsidR="00043FE0" w:rsidRPr="00043FE0">
              <w:t>"sleep apnea" or "non-sleep apnea"</w:t>
            </w:r>
            <w:r w:rsidRPr="009A2BF1">
              <w:t>)?</w:t>
            </w:r>
          </w:p>
        </w:tc>
        <w:tc>
          <w:tcPr>
            <w:tcW w:w="4945" w:type="dxa"/>
          </w:tcPr>
          <w:p w14:paraId="1A6C5F3C" w14:textId="77777777" w:rsidR="00AE5CE6" w:rsidRPr="009A2BF1" w:rsidRDefault="00AE5CE6" w:rsidP="00E96E08">
            <w:r w:rsidRPr="009A2BF1">
              <w:t xml:space="preserve">Is the used tool appropriate? </w:t>
            </w:r>
          </w:p>
          <w:p w14:paraId="69E32746" w14:textId="35CE7CDD" w:rsidR="00D77D3A" w:rsidRPr="009A2BF1" w:rsidRDefault="006457A0" w:rsidP="00E96E08">
            <w:r w:rsidRPr="009A2BF1">
              <w:t xml:space="preserve">Were the assessors/annotators qualified? </w:t>
            </w:r>
          </w:p>
          <w:p w14:paraId="4A8E3638" w14:textId="6A1F5388" w:rsidR="00AE5CE6" w:rsidRPr="009A2BF1" w:rsidRDefault="006457A0" w:rsidP="00E96E08">
            <w:r w:rsidRPr="004B3C5B">
              <w:rPr>
                <w:b/>
                <w:bCs/>
              </w:rPr>
              <w:t>Yes</w:t>
            </w:r>
            <w:r w:rsidRPr="009A2BF1">
              <w:t>: If the study:</w:t>
            </w:r>
          </w:p>
          <w:p w14:paraId="315D1919" w14:textId="5F30D50F" w:rsidR="003F1A68" w:rsidRDefault="002E792E" w:rsidP="002E792E">
            <w:pPr>
              <w:pStyle w:val="ListParagraph"/>
              <w:numPr>
                <w:ilvl w:val="0"/>
                <w:numId w:val="7"/>
              </w:numPr>
            </w:pPr>
            <w:r>
              <w:t>Followed t</w:t>
            </w:r>
            <w:r w:rsidR="003F1A68">
              <w:t>he American Academy of Sleep Medicine (AASM)</w:t>
            </w:r>
            <w:r>
              <w:t xml:space="preserve"> guidelines to detect sleep apnea/respiratory events from data collected by </w:t>
            </w:r>
            <w:r w:rsidR="003F1A68">
              <w:t>Polysomnography (PSG), Home Sleep Apnea Testing (HSAT), or other relevant tests.</w:t>
            </w:r>
          </w:p>
          <w:p w14:paraId="1791DCDD" w14:textId="77777777" w:rsidR="003F1A68" w:rsidRDefault="003F1A68" w:rsidP="003F1A68">
            <w:pPr>
              <w:pStyle w:val="ListParagraph"/>
              <w:numPr>
                <w:ilvl w:val="0"/>
                <w:numId w:val="7"/>
              </w:numPr>
            </w:pPr>
            <w:r>
              <w:t>Appropriately used unsupervised learning to generate labels.</w:t>
            </w:r>
          </w:p>
          <w:p w14:paraId="21510CFF" w14:textId="127E6FC0" w:rsidR="00131A23" w:rsidRDefault="003F1A68" w:rsidP="004B3C5B">
            <w:pPr>
              <w:pStyle w:val="ListParagraph"/>
              <w:numPr>
                <w:ilvl w:val="0"/>
                <w:numId w:val="7"/>
              </w:numPr>
            </w:pPr>
            <w:r>
              <w:t>Used an appropriate experimental setup to assess sleep apnea and/or respiratory events.</w:t>
            </w:r>
          </w:p>
          <w:p w14:paraId="7A9E99CC" w14:textId="77777777" w:rsidR="00AE5CE6" w:rsidRPr="009A2BF1" w:rsidRDefault="00AE5CE6" w:rsidP="00E96E08"/>
          <w:p w14:paraId="4832D37E" w14:textId="11A7FEEA" w:rsidR="00AE5CE6" w:rsidRPr="009A2BF1" w:rsidRDefault="00AE5CE6" w:rsidP="00E96E08">
            <w:r w:rsidRPr="009A2BF1">
              <w:t>-</w:t>
            </w:r>
            <w:r w:rsidRPr="004B3C5B">
              <w:rPr>
                <w:b/>
                <w:bCs/>
              </w:rPr>
              <w:t>No</w:t>
            </w:r>
            <w:r w:rsidRPr="009A2BF1">
              <w:t xml:space="preserve">: </w:t>
            </w:r>
            <w:r w:rsidR="00534A15" w:rsidRPr="00534A15">
              <w:t>If an unknown reference test, with unverified validity and reliability, was used, or if the sleep monitoring was conducted by unqualified assessors</w:t>
            </w:r>
            <w:r w:rsidR="00534A15">
              <w:t>.</w:t>
            </w:r>
          </w:p>
          <w:p w14:paraId="60E86DA0" w14:textId="749AF262" w:rsidR="00AE5CE6" w:rsidRPr="009A2BF1" w:rsidRDefault="00AE5CE6" w:rsidP="00E96E08">
            <w:r w:rsidRPr="009A2BF1">
              <w:t xml:space="preserve">- </w:t>
            </w:r>
            <w:r w:rsidRPr="004B3C5B">
              <w:rPr>
                <w:b/>
                <w:bCs/>
              </w:rPr>
              <w:t>Unclear</w:t>
            </w:r>
            <w:r w:rsidRPr="009A2BF1">
              <w:t>: If no information was provided about the reference standard</w:t>
            </w:r>
            <w:r w:rsidR="00534A15">
              <w:t>.</w:t>
            </w:r>
          </w:p>
        </w:tc>
      </w:tr>
      <w:tr w:rsidR="00AE5CE6" w:rsidRPr="009A2BF1" w14:paraId="143B5330" w14:textId="77777777" w:rsidTr="00E96E08">
        <w:trPr>
          <w:trHeight w:val="266"/>
        </w:trPr>
        <w:tc>
          <w:tcPr>
            <w:tcW w:w="1615" w:type="dxa"/>
            <w:vMerge/>
          </w:tcPr>
          <w:p w14:paraId="73A9B111" w14:textId="77777777" w:rsidR="00AE5CE6" w:rsidRPr="009A2BF1" w:rsidRDefault="00AE5CE6" w:rsidP="00E96E08"/>
        </w:tc>
        <w:tc>
          <w:tcPr>
            <w:tcW w:w="2790" w:type="dxa"/>
          </w:tcPr>
          <w:p w14:paraId="4FFADE79" w14:textId="77777777" w:rsidR="00AE5CE6" w:rsidRPr="009A2BF1" w:rsidRDefault="00AE5CE6" w:rsidP="00E96E08">
            <w:r w:rsidRPr="009A2BF1">
              <w:t>3.2 Was the outcome defined and determined in a similar way for all participants?</w:t>
            </w:r>
          </w:p>
        </w:tc>
        <w:tc>
          <w:tcPr>
            <w:tcW w:w="4945" w:type="dxa"/>
          </w:tcPr>
          <w:p w14:paraId="3D50222F" w14:textId="77777777" w:rsidR="00562FB5" w:rsidRDefault="00AE5CE6" w:rsidP="00E96E08">
            <w:r w:rsidRPr="009A2BF1">
              <w:t xml:space="preserve">- </w:t>
            </w:r>
            <w:r w:rsidRPr="004B3C5B">
              <w:rPr>
                <w:b/>
                <w:bCs/>
              </w:rPr>
              <w:t>Yes</w:t>
            </w:r>
            <w:r w:rsidRPr="009A2BF1">
              <w:t>: If</w:t>
            </w:r>
            <w:r w:rsidR="00562FB5">
              <w:t>:</w:t>
            </w:r>
          </w:p>
          <w:p w14:paraId="2E8AED33" w14:textId="77777777" w:rsidR="00562FB5" w:rsidRDefault="00562FB5" w:rsidP="00E96E08">
            <w:r>
              <w:t xml:space="preserve">- </w:t>
            </w:r>
            <w:r w:rsidR="00AE5CE6" w:rsidRPr="009A2BF1">
              <w:t xml:space="preserve"> outcomes were defined and determined in a similar way for all participants.</w:t>
            </w:r>
            <w:r>
              <w:t xml:space="preserve"> </w:t>
            </w:r>
          </w:p>
          <w:p w14:paraId="6635A730" w14:textId="515693CE" w:rsidR="00AE5CE6" w:rsidRDefault="00562FB5" w:rsidP="00E96E08">
            <w:r>
              <w:t>- T</w:t>
            </w:r>
            <w:r w:rsidRPr="00562FB5">
              <w:t xml:space="preserve">he same duration </w:t>
            </w:r>
            <w:r>
              <w:t xml:space="preserve">for the diagnostic test </w:t>
            </w:r>
            <w:r w:rsidRPr="00562FB5">
              <w:t>was applied consistently across all study participants</w:t>
            </w:r>
            <w:r>
              <w:t>.</w:t>
            </w:r>
          </w:p>
          <w:p w14:paraId="4ADFBF46" w14:textId="77777777" w:rsidR="00562FB5" w:rsidRPr="009A2BF1" w:rsidRDefault="00562FB5" w:rsidP="00E96E08"/>
          <w:p w14:paraId="3F5399B2" w14:textId="77777777" w:rsidR="00562FB5" w:rsidRDefault="00AE5CE6" w:rsidP="00E96E08">
            <w:r w:rsidRPr="009A2BF1">
              <w:t xml:space="preserve">- </w:t>
            </w:r>
            <w:r w:rsidRPr="004B3C5B">
              <w:rPr>
                <w:b/>
                <w:bCs/>
              </w:rPr>
              <w:t>No</w:t>
            </w:r>
            <w:r w:rsidRPr="009A2BF1">
              <w:t xml:space="preserve">: </w:t>
            </w:r>
          </w:p>
          <w:p w14:paraId="335BD779" w14:textId="4BC766AD" w:rsidR="00AE5CE6" w:rsidRDefault="00562FB5" w:rsidP="00E96E08">
            <w:r>
              <w:t xml:space="preserve">- </w:t>
            </w:r>
            <w:r w:rsidR="00AE5CE6" w:rsidRPr="009A2BF1">
              <w:t>If outcomes were clearly defined and determined in a different way for some participants.</w:t>
            </w:r>
          </w:p>
          <w:p w14:paraId="32AA0776" w14:textId="3C5829E1" w:rsidR="00562FB5" w:rsidRDefault="00562FB5" w:rsidP="00562FB5">
            <w:r>
              <w:t xml:space="preserve">- Different </w:t>
            </w:r>
            <w:r w:rsidRPr="00562FB5">
              <w:t xml:space="preserve">duration </w:t>
            </w:r>
            <w:r>
              <w:t xml:space="preserve">for the diagnostic test </w:t>
            </w:r>
            <w:r w:rsidRPr="00562FB5">
              <w:t>was applied across study participants</w:t>
            </w:r>
            <w:r>
              <w:t>.</w:t>
            </w:r>
          </w:p>
          <w:p w14:paraId="7AA694D8" w14:textId="3FED0C70" w:rsidR="00562FB5" w:rsidRPr="009A2BF1" w:rsidRDefault="00562FB5" w:rsidP="00E96E08"/>
          <w:p w14:paraId="6565FA2C" w14:textId="77777777" w:rsidR="00AE5CE6" w:rsidRPr="009A2BF1" w:rsidRDefault="00AE5CE6" w:rsidP="00E96E08">
            <w:r w:rsidRPr="009A2BF1">
              <w:t xml:space="preserve">- </w:t>
            </w:r>
            <w:r w:rsidRPr="004B3C5B">
              <w:rPr>
                <w:b/>
                <w:bCs/>
              </w:rPr>
              <w:t>Unclear</w:t>
            </w:r>
            <w:r w:rsidRPr="009A2BF1">
              <w:t>: No information on whether outcomes were defined or determined in a similar way for all participants.</w:t>
            </w:r>
          </w:p>
        </w:tc>
      </w:tr>
      <w:tr w:rsidR="00AE5CE6" w:rsidRPr="009A2BF1" w14:paraId="3EAFA3AD" w14:textId="77777777" w:rsidTr="00E96E08">
        <w:trPr>
          <w:trHeight w:val="266"/>
        </w:trPr>
        <w:tc>
          <w:tcPr>
            <w:tcW w:w="1615" w:type="dxa"/>
            <w:vMerge/>
          </w:tcPr>
          <w:p w14:paraId="42F30CD0" w14:textId="77777777" w:rsidR="00AE5CE6" w:rsidRPr="009A2BF1" w:rsidRDefault="00AE5CE6" w:rsidP="00E96E08"/>
        </w:tc>
        <w:tc>
          <w:tcPr>
            <w:tcW w:w="2790" w:type="dxa"/>
          </w:tcPr>
          <w:p w14:paraId="013F6022" w14:textId="77777777" w:rsidR="00AE5CE6" w:rsidRPr="009A2BF1" w:rsidRDefault="00AE5CE6" w:rsidP="00E96E08">
            <w:r w:rsidRPr="009A2BF1">
              <w:t>3.3 Was the outcome determined without knowledge of predictor information?</w:t>
            </w:r>
          </w:p>
        </w:tc>
        <w:tc>
          <w:tcPr>
            <w:tcW w:w="4945" w:type="dxa"/>
          </w:tcPr>
          <w:p w14:paraId="7757A049" w14:textId="77777777" w:rsidR="00AE5CE6" w:rsidRPr="009A2BF1" w:rsidRDefault="00AE5CE6" w:rsidP="00E96E08">
            <w:r w:rsidRPr="009A2BF1">
              <w:t xml:space="preserve">- </w:t>
            </w:r>
            <w:r w:rsidRPr="00E02958">
              <w:rPr>
                <w:b/>
                <w:bCs/>
              </w:rPr>
              <w:t>Yes</w:t>
            </w:r>
            <w:r w:rsidRPr="009A2BF1">
              <w:t>: If predictor information was not known when determining the outcome status, or outcome status determination is clearly reported as determined without knowledge of predictor information.</w:t>
            </w:r>
          </w:p>
          <w:p w14:paraId="77AD099A" w14:textId="77777777" w:rsidR="00AE5CE6" w:rsidRPr="009A2BF1" w:rsidRDefault="00AE5CE6" w:rsidP="00E96E08">
            <w:r w:rsidRPr="009A2BF1">
              <w:t xml:space="preserve">- </w:t>
            </w:r>
            <w:r w:rsidRPr="00E02958">
              <w:rPr>
                <w:b/>
                <w:bCs/>
              </w:rPr>
              <w:t>No</w:t>
            </w:r>
            <w:r w:rsidRPr="009A2BF1">
              <w:t xml:space="preserve">: If </w:t>
            </w:r>
            <w:proofErr w:type="gramStart"/>
            <w:r w:rsidRPr="009A2BF1">
              <w:t>it is clear that predictor</w:t>
            </w:r>
            <w:proofErr w:type="gramEnd"/>
            <w:r w:rsidRPr="009A2BF1">
              <w:t xml:space="preserve"> information was used when determining the outcome status.</w:t>
            </w:r>
          </w:p>
          <w:p w14:paraId="445652B4" w14:textId="77777777" w:rsidR="00AE5CE6" w:rsidRPr="009A2BF1" w:rsidRDefault="00AE5CE6" w:rsidP="00E96E08">
            <w:r w:rsidRPr="009A2BF1">
              <w:t xml:space="preserve">- </w:t>
            </w:r>
            <w:r w:rsidRPr="00E02958">
              <w:rPr>
                <w:b/>
                <w:bCs/>
              </w:rPr>
              <w:t>Unclear</w:t>
            </w:r>
            <w:r w:rsidRPr="009A2BF1">
              <w:t>: No information on whether the outcome was determined without knowledge of predictor information.</w:t>
            </w:r>
          </w:p>
        </w:tc>
      </w:tr>
      <w:tr w:rsidR="00AE5CE6" w:rsidRPr="009A2BF1" w14:paraId="62C05F21" w14:textId="77777777" w:rsidTr="00E96E08">
        <w:trPr>
          <w:trHeight w:val="266"/>
        </w:trPr>
        <w:tc>
          <w:tcPr>
            <w:tcW w:w="1615" w:type="dxa"/>
            <w:vMerge/>
          </w:tcPr>
          <w:p w14:paraId="7326E6FB" w14:textId="77777777" w:rsidR="00AE5CE6" w:rsidRPr="009A2BF1" w:rsidRDefault="00AE5CE6" w:rsidP="00E96E08"/>
        </w:tc>
        <w:tc>
          <w:tcPr>
            <w:tcW w:w="2790" w:type="dxa"/>
          </w:tcPr>
          <w:p w14:paraId="1FF57C3E" w14:textId="5790680C" w:rsidR="00AE5CE6" w:rsidRDefault="00AE5CE6" w:rsidP="00E96E08">
            <w:pPr>
              <w:rPr>
                <w:sz w:val="23"/>
                <w:szCs w:val="23"/>
              </w:rPr>
            </w:pPr>
            <w:r w:rsidRPr="009A2BF1">
              <w:rPr>
                <w:sz w:val="23"/>
                <w:szCs w:val="23"/>
              </w:rPr>
              <w:t xml:space="preserve">3.4 </w:t>
            </w:r>
          </w:p>
          <w:p w14:paraId="367821CC" w14:textId="6BE6AAAA" w:rsidR="00562FB5" w:rsidRPr="009A2BF1" w:rsidRDefault="00562FB5" w:rsidP="00E96E08">
            <w:r w:rsidRPr="00562FB5">
              <w:t xml:space="preserve">Was the diagnostic test conducted for an </w:t>
            </w:r>
            <w:r w:rsidRPr="00562FB5">
              <w:lastRenderedPageBreak/>
              <w:t>appropriate duration to ensure accurate results?</w:t>
            </w:r>
          </w:p>
        </w:tc>
        <w:tc>
          <w:tcPr>
            <w:tcW w:w="4945" w:type="dxa"/>
          </w:tcPr>
          <w:p w14:paraId="575EBAEC" w14:textId="55AEE9AF" w:rsidR="00E37FAA" w:rsidRDefault="00003049" w:rsidP="00E96E08">
            <w:pPr>
              <w:rPr>
                <w:b/>
                <w:bCs/>
              </w:rPr>
            </w:pPr>
            <w:r>
              <w:rPr>
                <w:b/>
                <w:bCs/>
              </w:rPr>
              <w:lastRenderedPageBreak/>
              <w:t xml:space="preserve">Yes, if: </w:t>
            </w:r>
          </w:p>
          <w:p w14:paraId="3B8E2DD0" w14:textId="55BD483C" w:rsidR="00AE5CE6" w:rsidRPr="009A2BF1" w:rsidRDefault="00003049" w:rsidP="00E02958">
            <w:pPr>
              <w:pStyle w:val="ListParagraph"/>
              <w:numPr>
                <w:ilvl w:val="0"/>
                <w:numId w:val="7"/>
              </w:numPr>
              <w:ind w:left="160" w:hanging="160"/>
            </w:pPr>
            <w:r>
              <w:t xml:space="preserve">The test duration is consistent with established guidelines for sleep apnea diagnosis, </w:t>
            </w:r>
            <w:r w:rsidR="00A12B87">
              <w:t xml:space="preserve">which is &gt; 4 </w:t>
            </w:r>
            <w:proofErr w:type="spellStart"/>
            <w:r w:rsidR="00A12B87">
              <w:t>hrs</w:t>
            </w:r>
            <w:proofErr w:type="spellEnd"/>
            <w:r w:rsidR="00A12B87">
              <w:t xml:space="preserve"> for the PSG test.</w:t>
            </w:r>
          </w:p>
          <w:p w14:paraId="4D2E840F" w14:textId="6D6D8428" w:rsidR="00AE5CE6" w:rsidRDefault="00AE5CE6" w:rsidP="00650B46">
            <w:r w:rsidRPr="004B3C5B">
              <w:rPr>
                <w:b/>
                <w:bCs/>
              </w:rPr>
              <w:lastRenderedPageBreak/>
              <w:t>No</w:t>
            </w:r>
            <w:r w:rsidR="00650B46">
              <w:rPr>
                <w:b/>
                <w:bCs/>
              </w:rPr>
              <w:t>,</w:t>
            </w:r>
            <w:r w:rsidR="00650B46">
              <w:t xml:space="preserve"> If:</w:t>
            </w:r>
          </w:p>
          <w:p w14:paraId="7C2A090D" w14:textId="77777777" w:rsidR="00E02958" w:rsidRDefault="00650B46" w:rsidP="00E96E08">
            <w:pPr>
              <w:pStyle w:val="ListParagraph"/>
              <w:numPr>
                <w:ilvl w:val="0"/>
                <w:numId w:val="7"/>
              </w:numPr>
              <w:ind w:left="160" w:hanging="160"/>
            </w:pPr>
            <w:r w:rsidRPr="00650B46">
              <w:t>The test duration is not consistent with established guidelines for sleep apnea diagnosis</w:t>
            </w:r>
            <w:r>
              <w:t>.</w:t>
            </w:r>
          </w:p>
          <w:p w14:paraId="0C8D0F3D" w14:textId="5ABC12CC" w:rsidR="00AE5CE6" w:rsidRPr="009A2BF1" w:rsidRDefault="00650B46" w:rsidP="00E96E08">
            <w:pPr>
              <w:pStyle w:val="ListParagraph"/>
              <w:numPr>
                <w:ilvl w:val="0"/>
                <w:numId w:val="7"/>
              </w:numPr>
              <w:ind w:left="160" w:hanging="160"/>
            </w:pPr>
            <w:r>
              <w:t xml:space="preserve">OR </w:t>
            </w:r>
            <w:r w:rsidRPr="00650B46">
              <w:t>the duration was not long enough to capture a representative sample of the patient's sleep data.</w:t>
            </w:r>
          </w:p>
          <w:p w14:paraId="1A8E5E32" w14:textId="6E179466" w:rsidR="00AE5CE6" w:rsidRPr="009A2BF1" w:rsidRDefault="00AE5CE6" w:rsidP="00E96E08">
            <w:r w:rsidRPr="009A2BF1">
              <w:t xml:space="preserve">- </w:t>
            </w:r>
            <w:r w:rsidRPr="004B3C5B">
              <w:rPr>
                <w:b/>
                <w:bCs/>
              </w:rPr>
              <w:t>Unclear</w:t>
            </w:r>
            <w:r w:rsidRPr="009A2BF1">
              <w:t xml:space="preserve">: </w:t>
            </w:r>
            <w:r w:rsidR="00B956D8" w:rsidRPr="00B956D8">
              <w:t xml:space="preserve">If no information was provided on the </w:t>
            </w:r>
            <w:r w:rsidR="00650B46">
              <w:t>duration of the diagnostic test or the experiment.</w:t>
            </w:r>
          </w:p>
        </w:tc>
      </w:tr>
      <w:tr w:rsidR="00AE5CE6" w:rsidRPr="009A2BF1" w14:paraId="0626ADB8" w14:textId="77777777" w:rsidTr="00E96E08">
        <w:trPr>
          <w:trHeight w:val="266"/>
        </w:trPr>
        <w:tc>
          <w:tcPr>
            <w:tcW w:w="1615" w:type="dxa"/>
            <w:vMerge/>
          </w:tcPr>
          <w:p w14:paraId="090E7352" w14:textId="77777777" w:rsidR="00AE5CE6" w:rsidRPr="009A2BF1" w:rsidRDefault="00AE5CE6" w:rsidP="00E96E08"/>
        </w:tc>
        <w:tc>
          <w:tcPr>
            <w:tcW w:w="2790" w:type="dxa"/>
          </w:tcPr>
          <w:p w14:paraId="0A6ACDB6" w14:textId="77777777" w:rsidR="00AE5CE6" w:rsidRPr="009A2BF1" w:rsidRDefault="00AE5CE6" w:rsidP="00E96E08">
            <w:pPr>
              <w:rPr>
                <w:b/>
                <w:bCs/>
              </w:rPr>
            </w:pPr>
            <w:r w:rsidRPr="009A2BF1">
              <w:rPr>
                <w:b/>
                <w:bCs/>
              </w:rPr>
              <w:t>Risk-of-bias assessment:</w:t>
            </w:r>
            <w:r w:rsidRPr="009A2BF1">
              <w:t xml:space="preserve"> Could the reference standard, its conduct, or its interpretation have introduced bias?</w:t>
            </w:r>
          </w:p>
          <w:p w14:paraId="3E626615" w14:textId="77777777" w:rsidR="00AE5CE6" w:rsidRPr="009A2BF1" w:rsidRDefault="00AE5CE6" w:rsidP="00E96E08">
            <w:pPr>
              <w:rPr>
                <w:sz w:val="23"/>
                <w:szCs w:val="23"/>
              </w:rPr>
            </w:pPr>
          </w:p>
        </w:tc>
        <w:tc>
          <w:tcPr>
            <w:tcW w:w="4945" w:type="dxa"/>
          </w:tcPr>
          <w:p w14:paraId="5FF2F87D" w14:textId="77777777" w:rsidR="00AE5CE6" w:rsidRPr="009A2BF1" w:rsidRDefault="00AE5CE6" w:rsidP="00E96E08">
            <w:r w:rsidRPr="009A2BF1">
              <w:t xml:space="preserve">- </w:t>
            </w:r>
            <w:r w:rsidRPr="004B3C5B">
              <w:rPr>
                <w:b/>
                <w:bCs/>
              </w:rPr>
              <w:t>Low risk of bias</w:t>
            </w:r>
            <w:r w:rsidRPr="009A2BF1">
              <w:t>: If the answer to all signaling questions is ‘Yes’ then the risk of bias can be considered low. If one or more of the answers is ‘No’, the judgment could still be low risk of bias, but specific reasons why the risk of bias can be considered low should be provided e.g., when the outcome was</w:t>
            </w:r>
          </w:p>
          <w:p w14:paraId="0733AA7B" w14:textId="77777777" w:rsidR="00AE5CE6" w:rsidRPr="009A2BF1" w:rsidRDefault="00AE5CE6" w:rsidP="00E96E08">
            <w:r w:rsidRPr="009A2BF1">
              <w:t>determined with knowledge of predictor information but the outcome assessment did not require much interpretation by the assessor (e.g., death regardless of cause).</w:t>
            </w:r>
          </w:p>
          <w:p w14:paraId="641FE6B4" w14:textId="77777777" w:rsidR="00AE5CE6" w:rsidRPr="009A2BF1" w:rsidRDefault="00AE5CE6" w:rsidP="00E96E08"/>
          <w:p w14:paraId="36E2862C" w14:textId="77777777" w:rsidR="00AE5CE6" w:rsidRPr="009A2BF1" w:rsidRDefault="00AE5CE6" w:rsidP="00E96E08">
            <w:r w:rsidRPr="009A2BF1">
              <w:t xml:space="preserve">- </w:t>
            </w:r>
            <w:r w:rsidRPr="004B3C5B">
              <w:rPr>
                <w:b/>
                <w:bCs/>
              </w:rPr>
              <w:t>High risk of bias</w:t>
            </w:r>
            <w:r w:rsidRPr="009A2BF1">
              <w:t>: If the answer to any of the signaling questions is “No” there is a potential for bias, except if defined at low risk of bias above.</w:t>
            </w:r>
          </w:p>
          <w:p w14:paraId="2B420659" w14:textId="77777777" w:rsidR="00AE5CE6" w:rsidRPr="009A2BF1" w:rsidRDefault="00AE5CE6" w:rsidP="00E96E08"/>
          <w:p w14:paraId="1EFA5F4C" w14:textId="77777777" w:rsidR="00AE5CE6" w:rsidRPr="009A2BF1" w:rsidRDefault="00AE5CE6" w:rsidP="00E96E08">
            <w:r w:rsidRPr="009A2BF1">
              <w:t xml:space="preserve">- </w:t>
            </w:r>
            <w:r w:rsidRPr="004B3C5B">
              <w:rPr>
                <w:b/>
                <w:bCs/>
              </w:rPr>
              <w:t>Unclear risk of bias</w:t>
            </w:r>
            <w:r w:rsidRPr="009A2BF1">
              <w:t>: If relevant information is missing for all or some of the signaling questions, and none of the answers to signaling questions is judged to put this domain at high risk of bias.</w:t>
            </w:r>
          </w:p>
        </w:tc>
      </w:tr>
      <w:tr w:rsidR="00AE5CE6" w:rsidRPr="009A2BF1" w14:paraId="62D9E5F9" w14:textId="77777777" w:rsidTr="00E96E08">
        <w:trPr>
          <w:trHeight w:val="266"/>
        </w:trPr>
        <w:tc>
          <w:tcPr>
            <w:tcW w:w="1615" w:type="dxa"/>
            <w:vMerge/>
          </w:tcPr>
          <w:p w14:paraId="14E32DC9" w14:textId="77777777" w:rsidR="00AE5CE6" w:rsidRPr="009A2BF1" w:rsidRDefault="00AE5CE6" w:rsidP="00E96E08"/>
        </w:tc>
        <w:tc>
          <w:tcPr>
            <w:tcW w:w="2790" w:type="dxa"/>
          </w:tcPr>
          <w:p w14:paraId="6A602580" w14:textId="77777777" w:rsidR="00AE5CE6" w:rsidRPr="009A2BF1" w:rsidRDefault="00AE5CE6" w:rsidP="00E96E08">
            <w:r w:rsidRPr="009A2BF1">
              <w:rPr>
                <w:b/>
                <w:bCs/>
              </w:rPr>
              <w:t xml:space="preserve">Concerns regarding applicability: </w:t>
            </w:r>
            <w:r w:rsidRPr="009A2BF1">
              <w:t>Are there concerns that the outcome definition, timing, or determination do not</w:t>
            </w:r>
          </w:p>
          <w:p w14:paraId="058B8329" w14:textId="77777777" w:rsidR="00AE5CE6" w:rsidRPr="009A2BF1" w:rsidRDefault="00AE5CE6" w:rsidP="00E96E08">
            <w:pPr>
              <w:rPr>
                <w:sz w:val="23"/>
                <w:szCs w:val="23"/>
              </w:rPr>
            </w:pPr>
            <w:r w:rsidRPr="009A2BF1">
              <w:t>match the review question?</w:t>
            </w:r>
          </w:p>
        </w:tc>
        <w:tc>
          <w:tcPr>
            <w:tcW w:w="4945" w:type="dxa"/>
          </w:tcPr>
          <w:p w14:paraId="54335F56" w14:textId="035E6623" w:rsidR="00AE5CE6" w:rsidRPr="009A2BF1" w:rsidRDefault="00AE5CE6" w:rsidP="00E96E08">
            <w:r w:rsidRPr="009A2BF1">
              <w:t xml:space="preserve">- </w:t>
            </w:r>
            <w:r w:rsidRPr="004B3C5B">
              <w:rPr>
                <w:b/>
                <w:bCs/>
              </w:rPr>
              <w:t>Low concern for applicability</w:t>
            </w:r>
            <w:r w:rsidRPr="009A2BF1">
              <w:t>: Outcome definition, timing, and method of determination define the outcome as intended by the review question.</w:t>
            </w:r>
          </w:p>
          <w:p w14:paraId="51DD3CDC" w14:textId="77777777" w:rsidR="00AE5CE6" w:rsidRPr="009A2BF1" w:rsidRDefault="00AE5CE6" w:rsidP="00E96E08"/>
          <w:p w14:paraId="2F749CDD" w14:textId="77777777" w:rsidR="00AE5CE6" w:rsidRPr="009A2BF1" w:rsidRDefault="00AE5CE6" w:rsidP="00E96E08">
            <w:r w:rsidRPr="009A2BF1">
              <w:t>-</w:t>
            </w:r>
            <w:r w:rsidRPr="004B3C5B">
              <w:rPr>
                <w:b/>
                <w:bCs/>
              </w:rPr>
              <w:t>High concern for applicability</w:t>
            </w:r>
            <w:r w:rsidRPr="009A2BF1">
              <w:t>: Choice of outcome definition, timing, and method of outcome determination defines another outcome as intended by the review question.</w:t>
            </w:r>
          </w:p>
          <w:p w14:paraId="27B29511" w14:textId="77777777" w:rsidR="00AE5CE6" w:rsidRPr="009A2BF1" w:rsidRDefault="00AE5CE6" w:rsidP="00E96E08"/>
          <w:p w14:paraId="090D6B4C" w14:textId="77777777" w:rsidR="00AE5CE6" w:rsidRPr="009A2BF1" w:rsidRDefault="00AE5CE6" w:rsidP="00E96E08">
            <w:r w:rsidRPr="009A2BF1">
              <w:t xml:space="preserve">- </w:t>
            </w:r>
            <w:r w:rsidRPr="004B3C5B">
              <w:rPr>
                <w:b/>
                <w:bCs/>
              </w:rPr>
              <w:t>Unclear concern for applicability</w:t>
            </w:r>
            <w:r w:rsidRPr="009A2BF1">
              <w:t>: If relevant information about the outcome, timing, and method of determination is not reported.</w:t>
            </w:r>
          </w:p>
        </w:tc>
      </w:tr>
      <w:tr w:rsidR="009A3079" w:rsidRPr="009A2BF1" w14:paraId="2104B5D0" w14:textId="77777777" w:rsidTr="00E96E08">
        <w:trPr>
          <w:trHeight w:val="266"/>
        </w:trPr>
        <w:tc>
          <w:tcPr>
            <w:tcW w:w="1615" w:type="dxa"/>
            <w:vMerge w:val="restart"/>
          </w:tcPr>
          <w:p w14:paraId="5C587778" w14:textId="22F4BFB3" w:rsidR="009A3079" w:rsidRPr="009A2BF1" w:rsidRDefault="005F2677" w:rsidP="00E96E08">
            <w:pPr>
              <w:rPr>
                <w:b/>
                <w:bCs/>
              </w:rPr>
            </w:pPr>
            <w:r w:rsidRPr="009A2BF1">
              <w:rPr>
                <w:b/>
                <w:bCs/>
              </w:rPr>
              <w:t xml:space="preserve">4. </w:t>
            </w:r>
            <w:bookmarkStart w:id="2" w:name="_Hlk117500337"/>
            <w:r w:rsidR="009A3079" w:rsidRPr="009A2BF1">
              <w:rPr>
                <w:b/>
                <w:bCs/>
              </w:rPr>
              <w:t>Analysis</w:t>
            </w:r>
          </w:p>
          <w:bookmarkEnd w:id="2"/>
          <w:p w14:paraId="48EC13A8" w14:textId="77777777" w:rsidR="009A3079" w:rsidRPr="009A2BF1" w:rsidRDefault="009A3079" w:rsidP="00E96E08"/>
          <w:p w14:paraId="23BADE70" w14:textId="77777777" w:rsidR="009A3079" w:rsidRPr="009A2BF1" w:rsidRDefault="009A3079" w:rsidP="00E96E08"/>
        </w:tc>
        <w:tc>
          <w:tcPr>
            <w:tcW w:w="2790" w:type="dxa"/>
          </w:tcPr>
          <w:p w14:paraId="52F43053" w14:textId="77777777" w:rsidR="009A3079" w:rsidRPr="009A2BF1" w:rsidRDefault="009A3079" w:rsidP="00E96E08">
            <w:r w:rsidRPr="009A2BF1">
              <w:rPr>
                <w:sz w:val="23"/>
                <w:szCs w:val="23"/>
              </w:rPr>
              <w:t>4.1 Were all participants included in the analysis?</w:t>
            </w:r>
          </w:p>
        </w:tc>
        <w:tc>
          <w:tcPr>
            <w:tcW w:w="4945" w:type="dxa"/>
          </w:tcPr>
          <w:p w14:paraId="7CEEBE7C" w14:textId="77777777" w:rsidR="009A3079" w:rsidRPr="009A2BF1" w:rsidRDefault="009A3079" w:rsidP="00E96E08">
            <w:r w:rsidRPr="009A2BF1">
              <w:t xml:space="preserve">- </w:t>
            </w:r>
            <w:r w:rsidRPr="004B3C5B">
              <w:rPr>
                <w:b/>
                <w:bCs/>
              </w:rPr>
              <w:t>Yes</w:t>
            </w:r>
            <w:r w:rsidRPr="009A2BF1">
              <w:t>: If all participants enrolled in the study are</w:t>
            </w:r>
          </w:p>
          <w:p w14:paraId="6E0E8F2F" w14:textId="77777777" w:rsidR="009A3079" w:rsidRPr="009A2BF1" w:rsidRDefault="009A3079" w:rsidP="00E96E08">
            <w:r w:rsidRPr="009A2BF1">
              <w:t>included in the data analysis.</w:t>
            </w:r>
          </w:p>
          <w:p w14:paraId="3F97ECE5" w14:textId="77777777" w:rsidR="009A3079" w:rsidRPr="009A2BF1" w:rsidRDefault="009A3079" w:rsidP="00E96E08"/>
          <w:p w14:paraId="4267D98B" w14:textId="77777777" w:rsidR="009A3079" w:rsidRPr="009A2BF1" w:rsidRDefault="009A3079" w:rsidP="00E96E08">
            <w:r w:rsidRPr="009A2BF1">
              <w:t xml:space="preserve">- </w:t>
            </w:r>
            <w:r w:rsidRPr="004B3C5B">
              <w:rPr>
                <w:b/>
                <w:bCs/>
              </w:rPr>
              <w:t>No</w:t>
            </w:r>
            <w:r w:rsidRPr="009A2BF1">
              <w:t>: If some or a subgroup of participants are</w:t>
            </w:r>
          </w:p>
          <w:p w14:paraId="251186DC" w14:textId="77777777" w:rsidR="009A3079" w:rsidRPr="009A2BF1" w:rsidRDefault="009A3079" w:rsidP="00E96E08">
            <w:r w:rsidRPr="009A2BF1">
              <w:t>inappropriately excluded from the analysis.</w:t>
            </w:r>
          </w:p>
          <w:p w14:paraId="2C6F65D6" w14:textId="77777777" w:rsidR="009A3079" w:rsidRPr="009A2BF1" w:rsidRDefault="009A3079" w:rsidP="00E96E08"/>
          <w:p w14:paraId="48A29A42" w14:textId="77777777" w:rsidR="009A3079" w:rsidRPr="009A2BF1" w:rsidRDefault="009A3079" w:rsidP="00E96E08">
            <w:r w:rsidRPr="009A2BF1">
              <w:t xml:space="preserve">- </w:t>
            </w:r>
            <w:r w:rsidRPr="004B3C5B">
              <w:rPr>
                <w:b/>
                <w:bCs/>
              </w:rPr>
              <w:t>Unclear</w:t>
            </w:r>
            <w:r w:rsidRPr="009A2BF1">
              <w:t>: No information on whether all enrolled participants are included in the analysis.</w:t>
            </w:r>
          </w:p>
        </w:tc>
      </w:tr>
      <w:tr w:rsidR="009A3079" w:rsidRPr="009A2BF1" w14:paraId="435206C3" w14:textId="77777777" w:rsidTr="00E96E08">
        <w:trPr>
          <w:trHeight w:val="266"/>
        </w:trPr>
        <w:tc>
          <w:tcPr>
            <w:tcW w:w="1615" w:type="dxa"/>
            <w:vMerge/>
          </w:tcPr>
          <w:p w14:paraId="4CBFAC40" w14:textId="77777777" w:rsidR="009A3079" w:rsidRPr="009A2BF1" w:rsidRDefault="009A3079" w:rsidP="00E96E08">
            <w:pPr>
              <w:rPr>
                <w:b/>
                <w:bCs/>
              </w:rPr>
            </w:pPr>
          </w:p>
        </w:tc>
        <w:tc>
          <w:tcPr>
            <w:tcW w:w="2790" w:type="dxa"/>
          </w:tcPr>
          <w:p w14:paraId="703FFC39" w14:textId="77777777" w:rsidR="009A3079" w:rsidRPr="009A2BF1" w:rsidRDefault="009A3079" w:rsidP="00E96E08">
            <w:r w:rsidRPr="009A2BF1">
              <w:t>4.2 Was data preprocessing carried out appropriately?</w:t>
            </w:r>
          </w:p>
          <w:p w14:paraId="61BC02E7" w14:textId="77777777" w:rsidR="009A3079" w:rsidRPr="009A2BF1" w:rsidRDefault="009A3079" w:rsidP="00E96E08"/>
          <w:p w14:paraId="04C83CDA" w14:textId="77777777" w:rsidR="009A3079" w:rsidRPr="009A2BF1" w:rsidRDefault="009A3079" w:rsidP="00E96E08">
            <w:pPr>
              <w:rPr>
                <w:sz w:val="23"/>
                <w:szCs w:val="23"/>
              </w:rPr>
            </w:pPr>
          </w:p>
        </w:tc>
        <w:tc>
          <w:tcPr>
            <w:tcW w:w="4945" w:type="dxa"/>
          </w:tcPr>
          <w:p w14:paraId="32067EB1" w14:textId="77777777" w:rsidR="009A3079" w:rsidRPr="009A2BF1" w:rsidRDefault="009A3079" w:rsidP="00E96E08">
            <w:r w:rsidRPr="009A2BF1">
              <w:t xml:space="preserve">- </w:t>
            </w:r>
            <w:r w:rsidRPr="004B3C5B">
              <w:rPr>
                <w:b/>
                <w:bCs/>
              </w:rPr>
              <w:t>Yes</w:t>
            </w:r>
            <w:r w:rsidRPr="009A2BF1">
              <w:t xml:space="preserve">: If there are no missing values of predictors or outcomes and the study explicitly reports that participants are not excluded </w:t>
            </w:r>
            <w:proofErr w:type="gramStart"/>
            <w:r w:rsidRPr="009A2BF1">
              <w:t>on the basis of</w:t>
            </w:r>
            <w:proofErr w:type="gramEnd"/>
            <w:r w:rsidRPr="009A2BF1">
              <w:t xml:space="preserve"> missing data, or if missing values are handled using multiple imputation.</w:t>
            </w:r>
          </w:p>
          <w:p w14:paraId="3E372BC3" w14:textId="77777777" w:rsidR="009A3079" w:rsidRPr="009A2BF1" w:rsidRDefault="009A3079" w:rsidP="00E96E08"/>
          <w:p w14:paraId="65969B0C" w14:textId="77777777" w:rsidR="009A3079" w:rsidRPr="009A2BF1" w:rsidRDefault="009A3079" w:rsidP="00E96E08">
            <w:r w:rsidRPr="009A2BF1">
              <w:t xml:space="preserve">- </w:t>
            </w:r>
            <w:r w:rsidRPr="004B3C5B">
              <w:rPr>
                <w:b/>
                <w:bCs/>
              </w:rPr>
              <w:t>No</w:t>
            </w:r>
            <w:r w:rsidRPr="009A2BF1">
              <w:t>: If participants with missing data are omitted from the analysis, or if the method of handling missing data is clearly flawed, e.g., missing indicator method or inappropriate use of last value carried forward, or if the study had no explicit mention of methods to handle missing data.</w:t>
            </w:r>
          </w:p>
          <w:p w14:paraId="5DC718F0" w14:textId="77777777" w:rsidR="009A3079" w:rsidRPr="009A2BF1" w:rsidRDefault="009A3079" w:rsidP="00E96E08"/>
          <w:p w14:paraId="3A149983" w14:textId="77777777" w:rsidR="009A3079" w:rsidRPr="009A2BF1" w:rsidRDefault="009A3079" w:rsidP="00E96E08">
            <w:r w:rsidRPr="009A2BF1">
              <w:t xml:space="preserve">- </w:t>
            </w:r>
            <w:r w:rsidRPr="004B3C5B">
              <w:rPr>
                <w:b/>
                <w:bCs/>
              </w:rPr>
              <w:t>Unclear</w:t>
            </w:r>
            <w:r w:rsidRPr="009A2BF1">
              <w:t>: If there is insufficient information to determine if the method of handling missing data is appropriate.</w:t>
            </w:r>
          </w:p>
        </w:tc>
      </w:tr>
      <w:tr w:rsidR="009A3079" w:rsidRPr="009A2BF1" w14:paraId="43F21DAF" w14:textId="77777777" w:rsidTr="00E96E08">
        <w:trPr>
          <w:trHeight w:val="266"/>
        </w:trPr>
        <w:tc>
          <w:tcPr>
            <w:tcW w:w="1615" w:type="dxa"/>
            <w:vMerge/>
          </w:tcPr>
          <w:p w14:paraId="3CDA4E51" w14:textId="77777777" w:rsidR="009A3079" w:rsidRPr="009A2BF1" w:rsidRDefault="009A3079" w:rsidP="00E96E08">
            <w:pPr>
              <w:rPr>
                <w:b/>
                <w:bCs/>
              </w:rPr>
            </w:pPr>
          </w:p>
        </w:tc>
        <w:tc>
          <w:tcPr>
            <w:tcW w:w="2790" w:type="dxa"/>
          </w:tcPr>
          <w:p w14:paraId="1DFB4D59" w14:textId="77777777" w:rsidR="009A3079" w:rsidRPr="009A2BF1" w:rsidRDefault="009A3079" w:rsidP="00E96E08">
            <w:r w:rsidRPr="009A2BF1">
              <w:t>4.3 Was the breakdown of the training, validation, and test sets appropriate?</w:t>
            </w:r>
          </w:p>
        </w:tc>
        <w:tc>
          <w:tcPr>
            <w:tcW w:w="4945" w:type="dxa"/>
          </w:tcPr>
          <w:p w14:paraId="1E788791" w14:textId="77777777" w:rsidR="00FF4077" w:rsidRDefault="009A3079" w:rsidP="00FF4077">
            <w:r w:rsidRPr="009A2BF1">
              <w:t xml:space="preserve">- </w:t>
            </w:r>
            <w:r w:rsidRPr="004B3C5B">
              <w:rPr>
                <w:b/>
                <w:bCs/>
              </w:rPr>
              <w:t>Yes</w:t>
            </w:r>
            <w:r w:rsidRPr="009A2BF1">
              <w:t xml:space="preserve">: </w:t>
            </w:r>
          </w:p>
          <w:p w14:paraId="4CD31397" w14:textId="45F203B9" w:rsidR="009A3079" w:rsidRPr="009A2BF1" w:rsidRDefault="00FF4077" w:rsidP="00E02958">
            <w:pPr>
              <w:pStyle w:val="ListParagraph"/>
              <w:numPr>
                <w:ilvl w:val="0"/>
                <w:numId w:val="5"/>
              </w:numPr>
              <w:ind w:left="520"/>
            </w:pPr>
            <w:r>
              <w:t>If there's a clear rationale for the chosen distribution and it aligns with best practices in the field (e.g., 70% training, 15% validation, 15% test)</w:t>
            </w:r>
            <w:r w:rsidR="00E97C2B">
              <w:t>.</w:t>
            </w:r>
          </w:p>
          <w:p w14:paraId="58A373E7" w14:textId="77777777" w:rsidR="009A3079" w:rsidRPr="009A2BF1" w:rsidRDefault="009A3079" w:rsidP="00E96E08"/>
          <w:p w14:paraId="7822BC44" w14:textId="77777777" w:rsidR="00661CE7" w:rsidRDefault="009A3079" w:rsidP="00661CE7">
            <w:r w:rsidRPr="009A2BF1">
              <w:t xml:space="preserve">- </w:t>
            </w:r>
            <w:r w:rsidRPr="004B3C5B">
              <w:rPr>
                <w:b/>
                <w:bCs/>
              </w:rPr>
              <w:t>No</w:t>
            </w:r>
            <w:r w:rsidRPr="009A2BF1">
              <w:t xml:space="preserve">: </w:t>
            </w:r>
          </w:p>
          <w:p w14:paraId="09CB0FEF" w14:textId="77777777" w:rsidR="00661CE7" w:rsidRDefault="00661CE7" w:rsidP="00E02958">
            <w:pPr>
              <w:pStyle w:val="ListParagraph"/>
              <w:numPr>
                <w:ilvl w:val="0"/>
                <w:numId w:val="6"/>
              </w:numPr>
              <w:ind w:left="520"/>
            </w:pPr>
            <w:r>
              <w:t>If the sizes of the validation and test sets are too small to reliably evaluate the model's performance.</w:t>
            </w:r>
          </w:p>
          <w:p w14:paraId="11A23BEA" w14:textId="24C532EC" w:rsidR="009A3079" w:rsidRPr="009A2BF1" w:rsidRDefault="00661CE7" w:rsidP="00E02958">
            <w:pPr>
              <w:pStyle w:val="ListParagraph"/>
              <w:numPr>
                <w:ilvl w:val="0"/>
                <w:numId w:val="6"/>
              </w:numPr>
              <w:ind w:left="520"/>
            </w:pPr>
            <w:r>
              <w:t>If there’s a lack of justification or clear rationale for how the sets were divided, or if the division contradicts standard practices without a valid reason</w:t>
            </w:r>
            <w:r w:rsidR="00E02958">
              <w:t>.</w:t>
            </w:r>
          </w:p>
          <w:p w14:paraId="17E12F11" w14:textId="77777777" w:rsidR="009A3079" w:rsidRPr="009A2BF1" w:rsidRDefault="009A3079" w:rsidP="00E96E08"/>
          <w:p w14:paraId="34D7555A" w14:textId="65FF2ACB" w:rsidR="009A3079" w:rsidRPr="009A2BF1" w:rsidRDefault="009A3079" w:rsidP="00E96E08">
            <w:r w:rsidRPr="009A2BF1">
              <w:t xml:space="preserve">- </w:t>
            </w:r>
            <w:r w:rsidRPr="004B3C5B">
              <w:rPr>
                <w:b/>
                <w:bCs/>
              </w:rPr>
              <w:t>Unclear</w:t>
            </w:r>
            <w:r w:rsidRPr="009A2BF1">
              <w:t xml:space="preserve">: </w:t>
            </w:r>
            <w:r w:rsidR="00661CE7" w:rsidRPr="00661CE7">
              <w:t>If the study does not provide specific information on how the training, validation, and test sets were divided.</w:t>
            </w:r>
          </w:p>
        </w:tc>
      </w:tr>
      <w:tr w:rsidR="009A3079" w:rsidRPr="009A2BF1" w14:paraId="5A4C7CFE" w14:textId="77777777" w:rsidTr="00E96E08">
        <w:trPr>
          <w:trHeight w:val="266"/>
        </w:trPr>
        <w:tc>
          <w:tcPr>
            <w:tcW w:w="1615" w:type="dxa"/>
            <w:vMerge/>
          </w:tcPr>
          <w:p w14:paraId="3A69A10F" w14:textId="77777777" w:rsidR="009A3079" w:rsidRPr="009A2BF1" w:rsidRDefault="009A3079" w:rsidP="00E96E08"/>
        </w:tc>
        <w:tc>
          <w:tcPr>
            <w:tcW w:w="2790" w:type="dxa"/>
          </w:tcPr>
          <w:p w14:paraId="0154982A" w14:textId="77777777" w:rsidR="009A3079" w:rsidRPr="009A2BF1" w:rsidRDefault="009A3079" w:rsidP="00E96E08">
            <w:r w:rsidRPr="009A2BF1">
              <w:t xml:space="preserve">4.4 Was the performance of the model evaluated appropriately?  </w:t>
            </w:r>
          </w:p>
        </w:tc>
        <w:tc>
          <w:tcPr>
            <w:tcW w:w="4945" w:type="dxa"/>
          </w:tcPr>
          <w:p w14:paraId="255E4353" w14:textId="77777777" w:rsidR="009A3079" w:rsidRPr="009A2BF1" w:rsidRDefault="009A3079" w:rsidP="00E96E08">
            <w:r w:rsidRPr="009A2BF1">
              <w:t xml:space="preserve">- </w:t>
            </w:r>
            <w:r w:rsidRPr="004B3C5B">
              <w:rPr>
                <w:b/>
                <w:bCs/>
              </w:rPr>
              <w:t>Yes</w:t>
            </w:r>
            <w:r w:rsidRPr="009A2BF1">
              <w:t xml:space="preserve">: If the confusion matrix was presented, </w:t>
            </w:r>
          </w:p>
          <w:p w14:paraId="2C49863F" w14:textId="77777777" w:rsidR="009A3079" w:rsidRPr="009A2BF1" w:rsidRDefault="009A3079" w:rsidP="00E96E08">
            <w:r w:rsidRPr="009A2BF1">
              <w:t>Or more than one measure was used and the selected measures were appropriate.</w:t>
            </w:r>
          </w:p>
          <w:p w14:paraId="1BAFDB9E" w14:textId="77777777" w:rsidR="009A3079" w:rsidRPr="009A2BF1" w:rsidRDefault="009A3079" w:rsidP="00E96E08"/>
          <w:p w14:paraId="44890B7C" w14:textId="77777777" w:rsidR="009A3079" w:rsidRPr="009A2BF1" w:rsidRDefault="009A3079" w:rsidP="00E96E08">
            <w:r w:rsidRPr="009A2BF1">
              <w:t xml:space="preserve">- </w:t>
            </w:r>
            <w:r w:rsidRPr="004B3C5B">
              <w:rPr>
                <w:b/>
                <w:bCs/>
              </w:rPr>
              <w:t>No</w:t>
            </w:r>
            <w:r w:rsidRPr="009A2BF1">
              <w:t>: If the confusion matrix was not presented, and only one measure was reported,</w:t>
            </w:r>
          </w:p>
          <w:p w14:paraId="588A7664" w14:textId="77777777" w:rsidR="009A3079" w:rsidRPr="009A2BF1" w:rsidRDefault="009A3079" w:rsidP="00E96E08">
            <w:r w:rsidRPr="009A2BF1">
              <w:t>Or the selected measures were not appropriate.</w:t>
            </w:r>
          </w:p>
          <w:p w14:paraId="52ECB07F" w14:textId="77777777" w:rsidR="009A3079" w:rsidRPr="009A2BF1" w:rsidRDefault="009A3079" w:rsidP="00E96E08"/>
          <w:p w14:paraId="5D3BCDA1" w14:textId="77777777" w:rsidR="009A3079" w:rsidRPr="009A2BF1" w:rsidRDefault="009A3079" w:rsidP="00E96E08">
            <w:r w:rsidRPr="009A2BF1">
              <w:t xml:space="preserve">- </w:t>
            </w:r>
            <w:r w:rsidRPr="004B3C5B">
              <w:rPr>
                <w:b/>
                <w:bCs/>
              </w:rPr>
              <w:t>Unclear</w:t>
            </w:r>
            <w:r w:rsidRPr="009A2BF1">
              <w:t>: If no information was provided on the performance measures</w:t>
            </w:r>
          </w:p>
        </w:tc>
      </w:tr>
      <w:tr w:rsidR="009A3079" w:rsidRPr="00C61480" w14:paraId="4E5F1FBE" w14:textId="77777777" w:rsidTr="00E96E08">
        <w:trPr>
          <w:trHeight w:val="266"/>
        </w:trPr>
        <w:tc>
          <w:tcPr>
            <w:tcW w:w="1615" w:type="dxa"/>
            <w:vMerge/>
          </w:tcPr>
          <w:p w14:paraId="4363FE81" w14:textId="77777777" w:rsidR="009A3079" w:rsidRPr="009A2BF1" w:rsidRDefault="009A3079" w:rsidP="00E96E08"/>
        </w:tc>
        <w:tc>
          <w:tcPr>
            <w:tcW w:w="2790" w:type="dxa"/>
          </w:tcPr>
          <w:p w14:paraId="6E2779B8" w14:textId="77777777" w:rsidR="009A3079" w:rsidRPr="009A2BF1" w:rsidRDefault="009A3079" w:rsidP="00E96E08">
            <w:r w:rsidRPr="009A2BF1">
              <w:rPr>
                <w:b/>
                <w:bCs/>
              </w:rPr>
              <w:t xml:space="preserve">Risk-of-bias assessment: </w:t>
            </w:r>
            <w:r w:rsidRPr="009A2BF1">
              <w:t xml:space="preserve">Could the analysis, its conduct, or its </w:t>
            </w:r>
            <w:r w:rsidRPr="009A2BF1">
              <w:lastRenderedPageBreak/>
              <w:t>interpretation have introduced bias?</w:t>
            </w:r>
          </w:p>
        </w:tc>
        <w:tc>
          <w:tcPr>
            <w:tcW w:w="4945" w:type="dxa"/>
          </w:tcPr>
          <w:p w14:paraId="7B758665" w14:textId="77777777" w:rsidR="009A3079" w:rsidRPr="009A2BF1" w:rsidRDefault="009A3079" w:rsidP="00E96E08">
            <w:r w:rsidRPr="009A2BF1">
              <w:lastRenderedPageBreak/>
              <w:t xml:space="preserve">- </w:t>
            </w:r>
            <w:r w:rsidRPr="004B3C5B">
              <w:rPr>
                <w:b/>
                <w:bCs/>
              </w:rPr>
              <w:t>Low risk of bias</w:t>
            </w:r>
            <w:r w:rsidRPr="009A2BF1">
              <w:t xml:space="preserve">: If the answer to all signaling questions is ‘Yes’ then the risk of bias can be considered low. If one or more of the answers is </w:t>
            </w:r>
            <w:r w:rsidRPr="009A2BF1">
              <w:lastRenderedPageBreak/>
              <w:t>‘No’, the judgment could still be low risk of bias, but specific reasons why the risk of bias can be considered low should be provided.</w:t>
            </w:r>
          </w:p>
          <w:p w14:paraId="66B1C8F3" w14:textId="77777777" w:rsidR="009A3079" w:rsidRPr="009A2BF1" w:rsidRDefault="009A3079" w:rsidP="00E96E08"/>
          <w:p w14:paraId="4D7700A5" w14:textId="77777777" w:rsidR="009A3079" w:rsidRPr="009A2BF1" w:rsidRDefault="009A3079" w:rsidP="00E96E08">
            <w:r w:rsidRPr="009A2BF1">
              <w:t xml:space="preserve">- </w:t>
            </w:r>
            <w:r w:rsidRPr="004B3C5B">
              <w:rPr>
                <w:b/>
                <w:bCs/>
              </w:rPr>
              <w:t>High risk of bias:</w:t>
            </w:r>
            <w:r w:rsidRPr="009A2BF1">
              <w:t xml:space="preserve"> If the answer to any of the signaling questions is “No” there is a potential for bias, except if defined at low risk of bias above.</w:t>
            </w:r>
          </w:p>
          <w:p w14:paraId="6960A922" w14:textId="77777777" w:rsidR="009A3079" w:rsidRPr="009A2BF1" w:rsidRDefault="009A3079" w:rsidP="00E96E08"/>
          <w:p w14:paraId="3C456C79" w14:textId="77777777" w:rsidR="009A3079" w:rsidRPr="00C61480" w:rsidRDefault="009A3079" w:rsidP="00E96E08">
            <w:r w:rsidRPr="009A2BF1">
              <w:t xml:space="preserve">- </w:t>
            </w:r>
            <w:r w:rsidRPr="004B3C5B">
              <w:rPr>
                <w:b/>
                <w:bCs/>
              </w:rPr>
              <w:t>Unclear risk of bias</w:t>
            </w:r>
            <w:r w:rsidRPr="009A2BF1">
              <w:t>: If relevant information is missing for all or some of the signaling questions, and none of the answers to signaling questions is judged to put the analysis at high risk of bias.</w:t>
            </w:r>
          </w:p>
        </w:tc>
      </w:tr>
    </w:tbl>
    <w:p w14:paraId="73904DC3" w14:textId="77777777" w:rsidR="009A3079" w:rsidRPr="00C61480" w:rsidRDefault="009A3079"/>
    <w:sectPr w:rsidR="009A3079" w:rsidRPr="00C6148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6F2C49" w14:textId="77777777" w:rsidR="0030383B" w:rsidRDefault="0030383B" w:rsidP="00CA06A7">
      <w:pPr>
        <w:spacing w:after="0" w:line="240" w:lineRule="auto"/>
      </w:pPr>
      <w:r>
        <w:separator/>
      </w:r>
    </w:p>
  </w:endnote>
  <w:endnote w:type="continuationSeparator" w:id="0">
    <w:p w14:paraId="43530DB1" w14:textId="77777777" w:rsidR="0030383B" w:rsidRDefault="0030383B" w:rsidP="00CA06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74C3C" w14:textId="77777777" w:rsidR="0030383B" w:rsidRDefault="0030383B" w:rsidP="00CA06A7">
      <w:pPr>
        <w:spacing w:after="0" w:line="240" w:lineRule="auto"/>
      </w:pPr>
      <w:r>
        <w:separator/>
      </w:r>
    </w:p>
  </w:footnote>
  <w:footnote w:type="continuationSeparator" w:id="0">
    <w:p w14:paraId="48ED6982" w14:textId="77777777" w:rsidR="0030383B" w:rsidRDefault="0030383B" w:rsidP="00CA06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47591"/>
    <w:multiLevelType w:val="hybridMultilevel"/>
    <w:tmpl w:val="1258F92C"/>
    <w:lvl w:ilvl="0" w:tplc="AEDA8300">
      <w:start w:val="1"/>
      <w:numFmt w:val="bullet"/>
      <w:lvlText w:val=""/>
      <w:lvlJc w:val="left"/>
      <w:pPr>
        <w:ind w:left="720" w:hanging="360"/>
      </w:pPr>
      <w:rPr>
        <w:rFonts w:ascii="Symbol" w:hAnsi="Symbol"/>
      </w:rPr>
    </w:lvl>
    <w:lvl w:ilvl="1" w:tplc="3B467414">
      <w:start w:val="1"/>
      <w:numFmt w:val="bullet"/>
      <w:lvlText w:val=""/>
      <w:lvlJc w:val="left"/>
      <w:pPr>
        <w:ind w:left="720" w:hanging="360"/>
      </w:pPr>
      <w:rPr>
        <w:rFonts w:ascii="Symbol" w:hAnsi="Symbol"/>
      </w:rPr>
    </w:lvl>
    <w:lvl w:ilvl="2" w:tplc="9FBED8F6">
      <w:start w:val="1"/>
      <w:numFmt w:val="bullet"/>
      <w:lvlText w:val=""/>
      <w:lvlJc w:val="left"/>
      <w:pPr>
        <w:ind w:left="720" w:hanging="360"/>
      </w:pPr>
      <w:rPr>
        <w:rFonts w:ascii="Symbol" w:hAnsi="Symbol"/>
      </w:rPr>
    </w:lvl>
    <w:lvl w:ilvl="3" w:tplc="F78697FA">
      <w:start w:val="1"/>
      <w:numFmt w:val="bullet"/>
      <w:lvlText w:val=""/>
      <w:lvlJc w:val="left"/>
      <w:pPr>
        <w:ind w:left="720" w:hanging="360"/>
      </w:pPr>
      <w:rPr>
        <w:rFonts w:ascii="Symbol" w:hAnsi="Symbol"/>
      </w:rPr>
    </w:lvl>
    <w:lvl w:ilvl="4" w:tplc="BE44D39E">
      <w:start w:val="1"/>
      <w:numFmt w:val="bullet"/>
      <w:lvlText w:val=""/>
      <w:lvlJc w:val="left"/>
      <w:pPr>
        <w:ind w:left="720" w:hanging="360"/>
      </w:pPr>
      <w:rPr>
        <w:rFonts w:ascii="Symbol" w:hAnsi="Symbol"/>
      </w:rPr>
    </w:lvl>
    <w:lvl w:ilvl="5" w:tplc="EC6EB5E6">
      <w:start w:val="1"/>
      <w:numFmt w:val="bullet"/>
      <w:lvlText w:val=""/>
      <w:lvlJc w:val="left"/>
      <w:pPr>
        <w:ind w:left="720" w:hanging="360"/>
      </w:pPr>
      <w:rPr>
        <w:rFonts w:ascii="Symbol" w:hAnsi="Symbol"/>
      </w:rPr>
    </w:lvl>
    <w:lvl w:ilvl="6" w:tplc="D9B6A1F8">
      <w:start w:val="1"/>
      <w:numFmt w:val="bullet"/>
      <w:lvlText w:val=""/>
      <w:lvlJc w:val="left"/>
      <w:pPr>
        <w:ind w:left="720" w:hanging="360"/>
      </w:pPr>
      <w:rPr>
        <w:rFonts w:ascii="Symbol" w:hAnsi="Symbol"/>
      </w:rPr>
    </w:lvl>
    <w:lvl w:ilvl="7" w:tplc="2890AB0C">
      <w:start w:val="1"/>
      <w:numFmt w:val="bullet"/>
      <w:lvlText w:val=""/>
      <w:lvlJc w:val="left"/>
      <w:pPr>
        <w:ind w:left="720" w:hanging="360"/>
      </w:pPr>
      <w:rPr>
        <w:rFonts w:ascii="Symbol" w:hAnsi="Symbol"/>
      </w:rPr>
    </w:lvl>
    <w:lvl w:ilvl="8" w:tplc="69BCE314">
      <w:start w:val="1"/>
      <w:numFmt w:val="bullet"/>
      <w:lvlText w:val=""/>
      <w:lvlJc w:val="left"/>
      <w:pPr>
        <w:ind w:left="720" w:hanging="360"/>
      </w:pPr>
      <w:rPr>
        <w:rFonts w:ascii="Symbol" w:hAnsi="Symbol"/>
      </w:rPr>
    </w:lvl>
  </w:abstractNum>
  <w:abstractNum w:abstractNumId="1" w15:restartNumberingAfterBreak="0">
    <w:nsid w:val="0A11504C"/>
    <w:multiLevelType w:val="hybridMultilevel"/>
    <w:tmpl w:val="911A11F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 w15:restartNumberingAfterBreak="0">
    <w:nsid w:val="0B270E3D"/>
    <w:multiLevelType w:val="hybridMultilevel"/>
    <w:tmpl w:val="ED2AEAAC"/>
    <w:lvl w:ilvl="0" w:tplc="8514B4D6">
      <w:start w:val="1"/>
      <w:numFmt w:val="bullet"/>
      <w:lvlText w:val=""/>
      <w:lvlJc w:val="left"/>
      <w:pPr>
        <w:ind w:left="720" w:hanging="360"/>
      </w:pPr>
      <w:rPr>
        <w:rFonts w:ascii="Symbol" w:hAnsi="Symbol"/>
      </w:rPr>
    </w:lvl>
    <w:lvl w:ilvl="1" w:tplc="103887F4">
      <w:start w:val="1"/>
      <w:numFmt w:val="bullet"/>
      <w:lvlText w:val=""/>
      <w:lvlJc w:val="left"/>
      <w:pPr>
        <w:ind w:left="720" w:hanging="360"/>
      </w:pPr>
      <w:rPr>
        <w:rFonts w:ascii="Symbol" w:hAnsi="Symbol"/>
      </w:rPr>
    </w:lvl>
    <w:lvl w:ilvl="2" w:tplc="3094F22C">
      <w:start w:val="1"/>
      <w:numFmt w:val="bullet"/>
      <w:lvlText w:val=""/>
      <w:lvlJc w:val="left"/>
      <w:pPr>
        <w:ind w:left="720" w:hanging="360"/>
      </w:pPr>
      <w:rPr>
        <w:rFonts w:ascii="Symbol" w:hAnsi="Symbol"/>
      </w:rPr>
    </w:lvl>
    <w:lvl w:ilvl="3" w:tplc="3A6C8DF8">
      <w:start w:val="1"/>
      <w:numFmt w:val="bullet"/>
      <w:lvlText w:val=""/>
      <w:lvlJc w:val="left"/>
      <w:pPr>
        <w:ind w:left="720" w:hanging="360"/>
      </w:pPr>
      <w:rPr>
        <w:rFonts w:ascii="Symbol" w:hAnsi="Symbol"/>
      </w:rPr>
    </w:lvl>
    <w:lvl w:ilvl="4" w:tplc="CECC2084">
      <w:start w:val="1"/>
      <w:numFmt w:val="bullet"/>
      <w:lvlText w:val=""/>
      <w:lvlJc w:val="left"/>
      <w:pPr>
        <w:ind w:left="720" w:hanging="360"/>
      </w:pPr>
      <w:rPr>
        <w:rFonts w:ascii="Symbol" w:hAnsi="Symbol"/>
      </w:rPr>
    </w:lvl>
    <w:lvl w:ilvl="5" w:tplc="D7CA17FE">
      <w:start w:val="1"/>
      <w:numFmt w:val="bullet"/>
      <w:lvlText w:val=""/>
      <w:lvlJc w:val="left"/>
      <w:pPr>
        <w:ind w:left="720" w:hanging="360"/>
      </w:pPr>
      <w:rPr>
        <w:rFonts w:ascii="Symbol" w:hAnsi="Symbol"/>
      </w:rPr>
    </w:lvl>
    <w:lvl w:ilvl="6" w:tplc="C55CDBA4">
      <w:start w:val="1"/>
      <w:numFmt w:val="bullet"/>
      <w:lvlText w:val=""/>
      <w:lvlJc w:val="left"/>
      <w:pPr>
        <w:ind w:left="720" w:hanging="360"/>
      </w:pPr>
      <w:rPr>
        <w:rFonts w:ascii="Symbol" w:hAnsi="Symbol"/>
      </w:rPr>
    </w:lvl>
    <w:lvl w:ilvl="7" w:tplc="CADE6104">
      <w:start w:val="1"/>
      <w:numFmt w:val="bullet"/>
      <w:lvlText w:val=""/>
      <w:lvlJc w:val="left"/>
      <w:pPr>
        <w:ind w:left="720" w:hanging="360"/>
      </w:pPr>
      <w:rPr>
        <w:rFonts w:ascii="Symbol" w:hAnsi="Symbol"/>
      </w:rPr>
    </w:lvl>
    <w:lvl w:ilvl="8" w:tplc="455675E4">
      <w:start w:val="1"/>
      <w:numFmt w:val="bullet"/>
      <w:lvlText w:val=""/>
      <w:lvlJc w:val="left"/>
      <w:pPr>
        <w:ind w:left="720" w:hanging="360"/>
      </w:pPr>
      <w:rPr>
        <w:rFonts w:ascii="Symbol" w:hAnsi="Symbol"/>
      </w:rPr>
    </w:lvl>
  </w:abstractNum>
  <w:abstractNum w:abstractNumId="3" w15:restartNumberingAfterBreak="0">
    <w:nsid w:val="10F71381"/>
    <w:multiLevelType w:val="hybridMultilevel"/>
    <w:tmpl w:val="BD588388"/>
    <w:lvl w:ilvl="0" w:tplc="071655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AE355A"/>
    <w:multiLevelType w:val="hybridMultilevel"/>
    <w:tmpl w:val="9AAC2D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15:restartNumberingAfterBreak="0">
    <w:nsid w:val="3D517A82"/>
    <w:multiLevelType w:val="hybridMultilevel"/>
    <w:tmpl w:val="59381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7E7314"/>
    <w:multiLevelType w:val="hybridMultilevel"/>
    <w:tmpl w:val="AAA4D6B6"/>
    <w:lvl w:ilvl="0" w:tplc="41B2996E">
      <w:numFmt w:val="bullet"/>
      <w:lvlText w:val="-"/>
      <w:lvlJc w:val="left"/>
      <w:pPr>
        <w:ind w:left="630" w:hanging="360"/>
      </w:pPr>
      <w:rPr>
        <w:rFonts w:ascii="Calibri" w:eastAsiaTheme="minorHAnsi" w:hAnsi="Calibri" w:cs="Calibri"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7" w15:restartNumberingAfterBreak="0">
    <w:nsid w:val="47570965"/>
    <w:multiLevelType w:val="hybridMultilevel"/>
    <w:tmpl w:val="349EE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0384835">
    <w:abstractNumId w:val="4"/>
  </w:num>
  <w:num w:numId="2" w16cid:durableId="928542904">
    <w:abstractNumId w:val="3"/>
  </w:num>
  <w:num w:numId="3" w16cid:durableId="233243315">
    <w:abstractNumId w:val="2"/>
  </w:num>
  <w:num w:numId="4" w16cid:durableId="17779411">
    <w:abstractNumId w:val="0"/>
  </w:num>
  <w:num w:numId="5" w16cid:durableId="601110305">
    <w:abstractNumId w:val="5"/>
  </w:num>
  <w:num w:numId="6" w16cid:durableId="842282846">
    <w:abstractNumId w:val="7"/>
  </w:num>
  <w:num w:numId="7" w16cid:durableId="671756715">
    <w:abstractNumId w:val="6"/>
  </w:num>
  <w:num w:numId="8" w16cid:durableId="6416904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xMrG0MDI1tTQwszRX0lEKTi0uzszPAymwrAUAMjXVqywAAAA="/>
  </w:docVars>
  <w:rsids>
    <w:rsidRoot w:val="00610F70"/>
    <w:rsid w:val="00003049"/>
    <w:rsid w:val="0001727B"/>
    <w:rsid w:val="000238E5"/>
    <w:rsid w:val="0004305F"/>
    <w:rsid w:val="00043807"/>
    <w:rsid w:val="00043FE0"/>
    <w:rsid w:val="00091DA1"/>
    <w:rsid w:val="000B6F58"/>
    <w:rsid w:val="000C58C6"/>
    <w:rsid w:val="000E6FDF"/>
    <w:rsid w:val="000F2729"/>
    <w:rsid w:val="00123C9A"/>
    <w:rsid w:val="00125758"/>
    <w:rsid w:val="00131A23"/>
    <w:rsid w:val="001569E4"/>
    <w:rsid w:val="00183B11"/>
    <w:rsid w:val="0018697D"/>
    <w:rsid w:val="00193128"/>
    <w:rsid w:val="00195A6A"/>
    <w:rsid w:val="001D551F"/>
    <w:rsid w:val="001F6A52"/>
    <w:rsid w:val="00213082"/>
    <w:rsid w:val="00221045"/>
    <w:rsid w:val="002237CE"/>
    <w:rsid w:val="0023221A"/>
    <w:rsid w:val="00240327"/>
    <w:rsid w:val="00241C51"/>
    <w:rsid w:val="00257C58"/>
    <w:rsid w:val="00265357"/>
    <w:rsid w:val="0028147C"/>
    <w:rsid w:val="002A1DC0"/>
    <w:rsid w:val="002B3AD7"/>
    <w:rsid w:val="002D06EC"/>
    <w:rsid w:val="002E175B"/>
    <w:rsid w:val="002E792E"/>
    <w:rsid w:val="0030383B"/>
    <w:rsid w:val="00310AE0"/>
    <w:rsid w:val="00330153"/>
    <w:rsid w:val="003327FD"/>
    <w:rsid w:val="00352C79"/>
    <w:rsid w:val="00376643"/>
    <w:rsid w:val="003C0F70"/>
    <w:rsid w:val="003C422A"/>
    <w:rsid w:val="003D3569"/>
    <w:rsid w:val="003D6FC5"/>
    <w:rsid w:val="003F1A68"/>
    <w:rsid w:val="003F7B7F"/>
    <w:rsid w:val="004040AC"/>
    <w:rsid w:val="004121D0"/>
    <w:rsid w:val="00416C22"/>
    <w:rsid w:val="00437F70"/>
    <w:rsid w:val="00492C69"/>
    <w:rsid w:val="004A0E6F"/>
    <w:rsid w:val="004B3C5B"/>
    <w:rsid w:val="004C1CF3"/>
    <w:rsid w:val="004C2BC7"/>
    <w:rsid w:val="004D55E5"/>
    <w:rsid w:val="004E1466"/>
    <w:rsid w:val="004F597A"/>
    <w:rsid w:val="005115F5"/>
    <w:rsid w:val="00534A15"/>
    <w:rsid w:val="005440BA"/>
    <w:rsid w:val="00553469"/>
    <w:rsid w:val="005548F0"/>
    <w:rsid w:val="00555357"/>
    <w:rsid w:val="005569AE"/>
    <w:rsid w:val="00557E20"/>
    <w:rsid w:val="00562FB5"/>
    <w:rsid w:val="00566344"/>
    <w:rsid w:val="005807F4"/>
    <w:rsid w:val="005B08C8"/>
    <w:rsid w:val="005C0C61"/>
    <w:rsid w:val="005D2226"/>
    <w:rsid w:val="005D27E0"/>
    <w:rsid w:val="005F2677"/>
    <w:rsid w:val="006021CD"/>
    <w:rsid w:val="00610F70"/>
    <w:rsid w:val="00612A7C"/>
    <w:rsid w:val="006143B4"/>
    <w:rsid w:val="00614F2B"/>
    <w:rsid w:val="00644210"/>
    <w:rsid w:val="006457A0"/>
    <w:rsid w:val="006509A9"/>
    <w:rsid w:val="00650B46"/>
    <w:rsid w:val="00660263"/>
    <w:rsid w:val="00661CE7"/>
    <w:rsid w:val="006679BC"/>
    <w:rsid w:val="00682567"/>
    <w:rsid w:val="006C526B"/>
    <w:rsid w:val="006E1599"/>
    <w:rsid w:val="006E4437"/>
    <w:rsid w:val="006F770C"/>
    <w:rsid w:val="00720705"/>
    <w:rsid w:val="00721904"/>
    <w:rsid w:val="00722400"/>
    <w:rsid w:val="007370D2"/>
    <w:rsid w:val="00750225"/>
    <w:rsid w:val="00763B6F"/>
    <w:rsid w:val="007D252A"/>
    <w:rsid w:val="007E548E"/>
    <w:rsid w:val="007F18B2"/>
    <w:rsid w:val="00817DE1"/>
    <w:rsid w:val="00822860"/>
    <w:rsid w:val="00836381"/>
    <w:rsid w:val="008443C1"/>
    <w:rsid w:val="0085403A"/>
    <w:rsid w:val="00860CE2"/>
    <w:rsid w:val="00866857"/>
    <w:rsid w:val="00871741"/>
    <w:rsid w:val="008C6E6E"/>
    <w:rsid w:val="008F43C9"/>
    <w:rsid w:val="00903298"/>
    <w:rsid w:val="009427B5"/>
    <w:rsid w:val="009962E5"/>
    <w:rsid w:val="009A2BF1"/>
    <w:rsid w:val="009A3079"/>
    <w:rsid w:val="009B047C"/>
    <w:rsid w:val="009B6987"/>
    <w:rsid w:val="009D5FF2"/>
    <w:rsid w:val="009D6E24"/>
    <w:rsid w:val="009E23E7"/>
    <w:rsid w:val="009E4191"/>
    <w:rsid w:val="009E53A6"/>
    <w:rsid w:val="00A04974"/>
    <w:rsid w:val="00A12B87"/>
    <w:rsid w:val="00A16D0C"/>
    <w:rsid w:val="00A173D2"/>
    <w:rsid w:val="00A21310"/>
    <w:rsid w:val="00A32CF5"/>
    <w:rsid w:val="00A40FA8"/>
    <w:rsid w:val="00A40FB5"/>
    <w:rsid w:val="00A40FF8"/>
    <w:rsid w:val="00A50A62"/>
    <w:rsid w:val="00A71C59"/>
    <w:rsid w:val="00A85281"/>
    <w:rsid w:val="00A94255"/>
    <w:rsid w:val="00AA1049"/>
    <w:rsid w:val="00AA7C25"/>
    <w:rsid w:val="00AB023A"/>
    <w:rsid w:val="00AC48FF"/>
    <w:rsid w:val="00AE5CE6"/>
    <w:rsid w:val="00B04230"/>
    <w:rsid w:val="00B16136"/>
    <w:rsid w:val="00B4449E"/>
    <w:rsid w:val="00B805EA"/>
    <w:rsid w:val="00B845DA"/>
    <w:rsid w:val="00B956D8"/>
    <w:rsid w:val="00BD1A15"/>
    <w:rsid w:val="00BF11B1"/>
    <w:rsid w:val="00C11E26"/>
    <w:rsid w:val="00C1421B"/>
    <w:rsid w:val="00C328FA"/>
    <w:rsid w:val="00C46EA8"/>
    <w:rsid w:val="00C61480"/>
    <w:rsid w:val="00C90831"/>
    <w:rsid w:val="00CA06A7"/>
    <w:rsid w:val="00CE6ACC"/>
    <w:rsid w:val="00CF1B57"/>
    <w:rsid w:val="00CF23E0"/>
    <w:rsid w:val="00D06B6C"/>
    <w:rsid w:val="00D43CA7"/>
    <w:rsid w:val="00D56B73"/>
    <w:rsid w:val="00D77BAD"/>
    <w:rsid w:val="00D77D3A"/>
    <w:rsid w:val="00DA2AB6"/>
    <w:rsid w:val="00DA2AC8"/>
    <w:rsid w:val="00DB4A11"/>
    <w:rsid w:val="00DE716D"/>
    <w:rsid w:val="00DE7D13"/>
    <w:rsid w:val="00E01B34"/>
    <w:rsid w:val="00E024CF"/>
    <w:rsid w:val="00E02958"/>
    <w:rsid w:val="00E37FAA"/>
    <w:rsid w:val="00E46695"/>
    <w:rsid w:val="00E709E5"/>
    <w:rsid w:val="00E97C2B"/>
    <w:rsid w:val="00EA17DC"/>
    <w:rsid w:val="00ED71C3"/>
    <w:rsid w:val="00EF1563"/>
    <w:rsid w:val="00EF5466"/>
    <w:rsid w:val="00F04D4F"/>
    <w:rsid w:val="00F366E3"/>
    <w:rsid w:val="00F5214B"/>
    <w:rsid w:val="00F96718"/>
    <w:rsid w:val="00FF30A4"/>
    <w:rsid w:val="00FF40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BE413"/>
  <w15:chartTrackingRefBased/>
  <w15:docId w15:val="{1D774BBF-CC9C-4B1D-A661-C636D03A2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6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5357"/>
    <w:rPr>
      <w:sz w:val="16"/>
      <w:szCs w:val="16"/>
    </w:rPr>
  </w:style>
  <w:style w:type="paragraph" w:styleId="CommentText">
    <w:name w:val="annotation text"/>
    <w:basedOn w:val="Normal"/>
    <w:link w:val="CommentTextChar"/>
    <w:uiPriority w:val="99"/>
    <w:unhideWhenUsed/>
    <w:rsid w:val="00555357"/>
    <w:pPr>
      <w:spacing w:line="240" w:lineRule="auto"/>
    </w:pPr>
    <w:rPr>
      <w:sz w:val="20"/>
      <w:szCs w:val="20"/>
    </w:rPr>
  </w:style>
  <w:style w:type="character" w:customStyle="1" w:styleId="CommentTextChar">
    <w:name w:val="Comment Text Char"/>
    <w:basedOn w:val="DefaultParagraphFont"/>
    <w:link w:val="CommentText"/>
    <w:uiPriority w:val="99"/>
    <w:rsid w:val="00555357"/>
    <w:rPr>
      <w:sz w:val="20"/>
      <w:szCs w:val="20"/>
    </w:rPr>
  </w:style>
  <w:style w:type="paragraph" w:styleId="CommentSubject">
    <w:name w:val="annotation subject"/>
    <w:basedOn w:val="CommentText"/>
    <w:next w:val="CommentText"/>
    <w:link w:val="CommentSubjectChar"/>
    <w:uiPriority w:val="99"/>
    <w:semiHidden/>
    <w:unhideWhenUsed/>
    <w:rsid w:val="00555357"/>
    <w:rPr>
      <w:b/>
      <w:bCs/>
    </w:rPr>
  </w:style>
  <w:style w:type="character" w:customStyle="1" w:styleId="CommentSubjectChar">
    <w:name w:val="Comment Subject Char"/>
    <w:basedOn w:val="CommentTextChar"/>
    <w:link w:val="CommentSubject"/>
    <w:uiPriority w:val="99"/>
    <w:semiHidden/>
    <w:rsid w:val="00555357"/>
    <w:rPr>
      <w:b/>
      <w:bCs/>
      <w:sz w:val="20"/>
      <w:szCs w:val="20"/>
    </w:rPr>
  </w:style>
  <w:style w:type="character" w:customStyle="1" w:styleId="cf01">
    <w:name w:val="cf01"/>
    <w:basedOn w:val="DefaultParagraphFont"/>
    <w:rsid w:val="00555357"/>
    <w:rPr>
      <w:rFonts w:ascii="Segoe UI" w:hAnsi="Segoe UI" w:cs="Segoe UI" w:hint="default"/>
      <w:i/>
      <w:iCs/>
      <w:sz w:val="18"/>
      <w:szCs w:val="18"/>
    </w:rPr>
  </w:style>
  <w:style w:type="paragraph" w:styleId="Header">
    <w:name w:val="header"/>
    <w:basedOn w:val="Normal"/>
    <w:link w:val="HeaderChar"/>
    <w:uiPriority w:val="99"/>
    <w:unhideWhenUsed/>
    <w:rsid w:val="00CA06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6A7"/>
  </w:style>
  <w:style w:type="paragraph" w:styleId="Footer">
    <w:name w:val="footer"/>
    <w:basedOn w:val="Normal"/>
    <w:link w:val="FooterChar"/>
    <w:uiPriority w:val="99"/>
    <w:unhideWhenUsed/>
    <w:rsid w:val="00CA06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06A7"/>
  </w:style>
  <w:style w:type="paragraph" w:styleId="ListParagraph">
    <w:name w:val="List Paragraph"/>
    <w:basedOn w:val="Normal"/>
    <w:uiPriority w:val="34"/>
    <w:qFormat/>
    <w:rsid w:val="007370D2"/>
    <w:pPr>
      <w:ind w:left="720"/>
      <w:contextualSpacing/>
    </w:pPr>
  </w:style>
  <w:style w:type="paragraph" w:styleId="Revision">
    <w:name w:val="Revision"/>
    <w:hidden/>
    <w:uiPriority w:val="99"/>
    <w:semiHidden/>
    <w:rsid w:val="00A40FB5"/>
    <w:pPr>
      <w:spacing w:after="0" w:line="240" w:lineRule="auto"/>
    </w:pPr>
  </w:style>
  <w:style w:type="character" w:styleId="Hyperlink">
    <w:name w:val="Hyperlink"/>
    <w:basedOn w:val="DefaultParagraphFont"/>
    <w:uiPriority w:val="99"/>
    <w:unhideWhenUsed/>
    <w:rsid w:val="00720705"/>
    <w:rPr>
      <w:color w:val="0563C1" w:themeColor="hyperlink"/>
      <w:u w:val="single"/>
    </w:rPr>
  </w:style>
  <w:style w:type="character" w:styleId="UnresolvedMention">
    <w:name w:val="Unresolved Mention"/>
    <w:basedOn w:val="DefaultParagraphFont"/>
    <w:uiPriority w:val="99"/>
    <w:semiHidden/>
    <w:unhideWhenUsed/>
    <w:rsid w:val="007207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93E46A-6BFE-4A5B-9915-63DE4A362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7</Pages>
  <Words>1947</Words>
  <Characters>1109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i Abd-Alrazaq</dc:creator>
  <cp:keywords/>
  <dc:description/>
  <cp:lastModifiedBy>Alaa Ali Abd-Alrazaq</cp:lastModifiedBy>
  <cp:revision>21</cp:revision>
  <dcterms:created xsi:type="dcterms:W3CDTF">2023-12-12T10:47:00Z</dcterms:created>
  <dcterms:modified xsi:type="dcterms:W3CDTF">2024-02-21T06:24:00Z</dcterms:modified>
</cp:coreProperties>
</file>